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207E2" w14:textId="43FDFB2D" w:rsidR="00AC3A92" w:rsidRPr="00514DA5" w:rsidRDefault="00AC3A92" w:rsidP="0055170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14DA5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  <w:r w:rsidR="00F524D9">
        <w:rPr>
          <w:rFonts w:ascii="Times New Roman" w:hAnsi="Times New Roman" w:cs="Times New Roman"/>
          <w:b/>
          <w:sz w:val="28"/>
          <w:szCs w:val="28"/>
          <w:lang w:val="en-US"/>
        </w:rPr>
        <w:t>ary</w:t>
      </w:r>
      <w:r w:rsidRPr="00514DA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E230C9">
        <w:rPr>
          <w:rFonts w:ascii="Times New Roman" w:hAnsi="Times New Roman" w:cs="Times New Roman"/>
          <w:b/>
          <w:sz w:val="28"/>
          <w:szCs w:val="28"/>
          <w:lang w:val="en-US"/>
        </w:rPr>
        <w:t xml:space="preserve">material </w:t>
      </w:r>
      <w:r w:rsidRPr="00514DA5">
        <w:rPr>
          <w:rFonts w:ascii="Times New Roman" w:hAnsi="Times New Roman" w:cs="Times New Roman"/>
          <w:b/>
          <w:sz w:val="28"/>
          <w:szCs w:val="28"/>
          <w:lang w:val="en-US"/>
        </w:rPr>
        <w:t xml:space="preserve">to the manuscript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“</w:t>
      </w:r>
      <w:r w:rsidRPr="00514DA5">
        <w:rPr>
          <w:rFonts w:ascii="Times New Roman" w:hAnsi="Times New Roman" w:cs="Times New Roman"/>
          <w:b/>
          <w:sz w:val="28"/>
          <w:szCs w:val="28"/>
          <w:lang w:val="en-US"/>
        </w:rPr>
        <w:t>Differential lesion patterns associated with stroke-induced apraxia in women and me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”</w:t>
      </w:r>
    </w:p>
    <w:p w14:paraId="5564C4F4" w14:textId="77777777" w:rsidR="00AC3A92" w:rsidRDefault="00AC3A92" w:rsidP="0055170A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</w:p>
    <w:p w14:paraId="77FDB594" w14:textId="73771306" w:rsidR="00D94823" w:rsidRPr="00E230C9" w:rsidRDefault="0055170A" w:rsidP="0055170A">
      <w:pPr>
        <w:spacing w:line="360" w:lineRule="auto"/>
        <w:jc w:val="both"/>
        <w:rPr>
          <w:rFonts w:ascii="Times New Roman" w:hAnsi="Times New Roman" w:cs="Times New Roman"/>
          <w:b/>
          <w:sz w:val="32"/>
          <w:u w:val="single"/>
          <w:lang w:val="en-US"/>
        </w:rPr>
      </w:pPr>
      <w:r w:rsidRPr="00E230C9">
        <w:rPr>
          <w:rFonts w:ascii="Times New Roman" w:hAnsi="Times New Roman" w:cs="Times New Roman"/>
          <w:b/>
          <w:sz w:val="32"/>
          <w:u w:val="single"/>
          <w:lang w:val="en-US"/>
        </w:rPr>
        <w:t>Suppl</w:t>
      </w:r>
      <w:r w:rsidR="00641A66">
        <w:rPr>
          <w:rFonts w:ascii="Times New Roman" w:hAnsi="Times New Roman" w:cs="Times New Roman"/>
          <w:b/>
          <w:sz w:val="32"/>
          <w:u w:val="single"/>
          <w:lang w:val="en-US"/>
        </w:rPr>
        <w:t>.</w:t>
      </w:r>
      <w:r w:rsidR="00462523" w:rsidRPr="00E230C9">
        <w:rPr>
          <w:rFonts w:ascii="Times New Roman" w:hAnsi="Times New Roman" w:cs="Times New Roman"/>
          <w:b/>
          <w:sz w:val="32"/>
          <w:u w:val="single"/>
          <w:lang w:val="en-US"/>
        </w:rPr>
        <w:t xml:space="preserve"> </w:t>
      </w:r>
      <w:r w:rsidR="00AC3A92" w:rsidRPr="00E230C9">
        <w:rPr>
          <w:rFonts w:ascii="Times New Roman" w:hAnsi="Times New Roman" w:cs="Times New Roman"/>
          <w:b/>
          <w:sz w:val="32"/>
          <w:u w:val="single"/>
          <w:lang w:val="en-US"/>
        </w:rPr>
        <w:t xml:space="preserve">section </w:t>
      </w:r>
      <w:r w:rsidR="0032363D" w:rsidRPr="00E230C9">
        <w:rPr>
          <w:rFonts w:ascii="Times New Roman" w:hAnsi="Times New Roman" w:cs="Times New Roman"/>
          <w:b/>
          <w:sz w:val="32"/>
          <w:u w:val="single"/>
          <w:lang w:val="en-US"/>
        </w:rPr>
        <w:t>A</w:t>
      </w:r>
      <w:r w:rsidR="00E230C9">
        <w:rPr>
          <w:rFonts w:ascii="Times New Roman" w:hAnsi="Times New Roman" w:cs="Times New Roman"/>
          <w:b/>
          <w:sz w:val="32"/>
          <w:u w:val="single"/>
          <w:lang w:val="en-US"/>
        </w:rPr>
        <w:t>:</w:t>
      </w:r>
    </w:p>
    <w:p w14:paraId="3D19201F" w14:textId="0A9B1C1C" w:rsidR="00AC3A92" w:rsidRPr="00AC3A92" w:rsidRDefault="0055170A" w:rsidP="0055170A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514DA5">
        <w:rPr>
          <w:rFonts w:ascii="Times New Roman" w:hAnsi="Times New Roman" w:cs="Times New Roman"/>
          <w:b/>
          <w:sz w:val="28"/>
          <w:lang w:val="en-US"/>
        </w:rPr>
        <w:t>Healthy control data</w:t>
      </w:r>
    </w:p>
    <w:p w14:paraId="1072F50D" w14:textId="5B71DEA1" w:rsidR="0032363D" w:rsidRDefault="0032363D" w:rsidP="0055170A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25F879D4" w14:textId="71654EB7" w:rsidR="0055170A" w:rsidRPr="0013423C" w:rsidRDefault="0032363D" w:rsidP="0055170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514DA5">
        <w:rPr>
          <w:rFonts w:ascii="Times New Roman" w:hAnsi="Times New Roman" w:cs="Times New Roman"/>
          <w:b/>
          <w:lang w:val="en-US"/>
        </w:rPr>
        <w:t>Methods</w:t>
      </w:r>
    </w:p>
    <w:p w14:paraId="6691A323" w14:textId="241563C4" w:rsidR="00B41434" w:rsidRDefault="00901D9C" w:rsidP="0055170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We</w:t>
      </w:r>
      <w:r w:rsidR="0055170A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accessed data from 801 healthy controls, who had conducted the KAS (primarily </w:t>
      </w:r>
      <w:r w:rsidR="00C66932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in the framework of the </w:t>
      </w:r>
      <w:r w:rsidR="00C66932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CRC 1451 on motor control</w:t>
      </w:r>
      <w:r w:rsidR="0055170A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).</w:t>
      </w:r>
      <w:r w:rsidR="00C66932" w:rsidRPr="00C66932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 xml:space="preserve"> </w:t>
      </w:r>
      <w:r w:rsidR="00C66932" w:rsidRPr="00514DA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These healthy participants had given written informed consent during their participation in the original studies of CRC 1451 that all their data may be used for further analyses and studies</w:t>
      </w:r>
      <w:r w:rsidR="00C66932">
        <w:rPr>
          <w:rFonts w:ascii="Times New Roman" w:eastAsia="Times New Roman" w:hAnsi="Times New Roman" w:cs="Times New Roman"/>
          <w:i/>
          <w:color w:val="000000" w:themeColor="text1"/>
          <w:lang w:val="en-GB" w:eastAsia="de-DE"/>
        </w:rPr>
        <w:t>.</w:t>
      </w:r>
      <w:r w:rsidR="0055170A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S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ince 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all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stroke 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patients were right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-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handed,</w:t>
      </w:r>
    </w:p>
    <w:p w14:paraId="4ED6D383" w14:textId="569E4793" w:rsidR="00B41434" w:rsidRDefault="0055170A" w:rsidP="0055170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we 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did not consider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participants</w:t>
      </w:r>
      <w:r w:rsidR="00B41434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that were left-handed according to the Edinburgh Handedness Inventory, i.e., with a laterality quotient of &lt;40 (n=71)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,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resulting in 426 healthy female and 303 healthy male participants.</w:t>
      </w:r>
      <w:r w:rsid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Using this sample, we conducted a case-control matching for sex and </w:t>
      </w:r>
      <w:r w:rsidRPr="00B4143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age with a tolerance of five years and group (patients/ healthy) as matching indicator. 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Thus, the</w:t>
      </w:r>
      <w:r w:rsidR="00B41434" w:rsidRPr="00514DA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matching 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was performed in accordance</w:t>
      </w:r>
      <w:r w:rsidR="00B41434" w:rsidRPr="00514DA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to the matching criteria that we had used to extract the age-matched sub-cohort of stroke patients with equal sex distribution from the initial cohort of </w:t>
      </w:r>
      <w:proofErr w:type="spellStart"/>
      <w:r w:rsidR="00B41434" w:rsidRPr="00514DA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apraxic</w:t>
      </w:r>
      <w:proofErr w:type="spellEnd"/>
      <w:r w:rsidR="00B41434" w:rsidRPr="00514DA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stroke patients (n=102). For this patient sub-cohort (n=60), we extracted 60 sex- and age-matched healthy participants: 30 healthy female participants with an age of 66.5 ± 12.8 years (mean and standard deviation) and 30 healthy male participants with an age of 67.6 ± 11.6 years.</w:t>
      </w:r>
    </w:p>
    <w:p w14:paraId="4AD899F3" w14:textId="0F3BF3EA" w:rsidR="000467F0" w:rsidRPr="00AA3839" w:rsidRDefault="0055170A" w:rsidP="000467F0">
      <w:pPr>
        <w:pStyle w:val="Listenabsatz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We then compared the KAS performance between </w:t>
      </w:r>
      <w:r w:rsidR="0032363D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healthy 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male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and </w:t>
      </w:r>
      <w:r w:rsidR="009B19D5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fe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male participants accordingly (as we had done between male and female patient</w:t>
      </w:r>
      <w:r w:rsidR="00C5450F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s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).</w:t>
      </w:r>
      <w:r w:rsidR="0032363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 xml:space="preserve">Thus, in the healthy control cohort, </w:t>
      </w:r>
      <w:r w:rsidRPr="0013423C">
        <w:rPr>
          <w:rFonts w:ascii="Times New Roman" w:hAnsi="Times New Roman" w:cs="Times New Roman"/>
          <w:lang w:val="en-US"/>
        </w:rPr>
        <w:t>we conducted a repeated measures ANOVA with the within-subject factors DOMAIN (pantomime vs. imitation) and EFFECTOR (</w:t>
      </w:r>
      <w:proofErr w:type="spellStart"/>
      <w:r w:rsidRPr="0013423C">
        <w:rPr>
          <w:rFonts w:ascii="Times New Roman" w:hAnsi="Times New Roman" w:cs="Times New Roman"/>
          <w:lang w:val="en-US"/>
        </w:rPr>
        <w:t>bucco</w:t>
      </w:r>
      <w:proofErr w:type="spellEnd"/>
      <w:r w:rsidRPr="0013423C">
        <w:rPr>
          <w:rFonts w:ascii="Times New Roman" w:hAnsi="Times New Roman" w:cs="Times New Roman"/>
          <w:lang w:val="en-US"/>
        </w:rPr>
        <w:t>-facial vs. arm/hand) using SEX as between-subject factor.</w:t>
      </w:r>
      <w:r w:rsidR="0032363D">
        <w:rPr>
          <w:rFonts w:ascii="Times New Roman" w:hAnsi="Times New Roman" w:cs="Times New Roman"/>
          <w:lang w:val="en-US"/>
        </w:rPr>
        <w:t xml:space="preserve"> </w:t>
      </w:r>
      <w:r w:rsidR="000467F0">
        <w:rPr>
          <w:rFonts w:ascii="Times New Roman" w:hAnsi="Times New Roman" w:cs="Times New Roman"/>
          <w:lang w:val="en-US"/>
        </w:rPr>
        <w:t>Further</w:t>
      </w:r>
      <w:r w:rsidR="0032363D">
        <w:rPr>
          <w:rFonts w:ascii="Times New Roman" w:hAnsi="Times New Roman" w:cs="Times New Roman"/>
          <w:lang w:val="en-US"/>
        </w:rPr>
        <w:t xml:space="preserve">, </w:t>
      </w:r>
      <w:r w:rsidR="000467F0">
        <w:rPr>
          <w:rFonts w:ascii="Times New Roman" w:hAnsi="Times New Roman" w:cs="Times New Roman"/>
          <w:color w:val="000000" w:themeColor="text1"/>
          <w:lang w:val="en-US"/>
        </w:rPr>
        <w:t>the s</w:t>
      </w:r>
      <w:r w:rsidR="000467F0" w:rsidRPr="00AA3839">
        <w:rPr>
          <w:rFonts w:ascii="Times New Roman" w:hAnsi="Times New Roman" w:cs="Times New Roman"/>
          <w:color w:val="000000" w:themeColor="text1"/>
          <w:lang w:val="en-US"/>
        </w:rPr>
        <w:t xml:space="preserve">cores </w:t>
      </w:r>
      <w:r w:rsidR="000467F0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0467F0" w:rsidRPr="00AA383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467F0">
        <w:rPr>
          <w:rFonts w:ascii="Times New Roman" w:hAnsi="Times New Roman" w:cs="Times New Roman"/>
          <w:color w:val="000000" w:themeColor="text1"/>
          <w:lang w:val="en-US"/>
        </w:rPr>
        <w:t>the domains and effectors of the KAS</w:t>
      </w:r>
      <w:r w:rsidR="000467F0" w:rsidRPr="00AA383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467F0">
        <w:rPr>
          <w:rFonts w:ascii="Times New Roman" w:hAnsi="Times New Roman" w:cs="Times New Roman"/>
          <w:color w:val="000000" w:themeColor="text1"/>
          <w:lang w:val="en-US"/>
        </w:rPr>
        <w:t xml:space="preserve">were </w:t>
      </w:r>
      <w:r w:rsidR="004175F2">
        <w:rPr>
          <w:rFonts w:ascii="Times New Roman" w:hAnsi="Times New Roman" w:cs="Times New Roman"/>
          <w:color w:val="000000" w:themeColor="text1"/>
          <w:lang w:val="en-US"/>
        </w:rPr>
        <w:t xml:space="preserve">directly </w:t>
      </w:r>
      <w:r w:rsidR="000467F0">
        <w:rPr>
          <w:rFonts w:ascii="Times New Roman" w:hAnsi="Times New Roman" w:cs="Times New Roman"/>
          <w:color w:val="000000" w:themeColor="text1"/>
          <w:lang w:val="en-US"/>
        </w:rPr>
        <w:t>compared between men and women by Mann-Whitney-U test.</w:t>
      </w:r>
    </w:p>
    <w:p w14:paraId="3FFC646D" w14:textId="0B93B1C9" w:rsidR="0032363D" w:rsidRDefault="0032363D" w:rsidP="0032363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To </w:t>
      </w:r>
      <w:r w:rsidR="004175F2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relate the patient’s KAS performance to the healthy control data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, we z-scored the individual patient score</w:t>
      </w:r>
      <w:r w:rsidR="004175F2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s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to the respective sex group of the healthy controls, i.e.: individual’s z-scored KAS of a male patient = (KAS score of </w:t>
      </w:r>
      <w:r w:rsidR="004175F2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this 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individual male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patient - mean KAS score of the 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healthy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male group) / standard deviation of the KAS score of the 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healthy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male group. Analogously, the z-scores for females and the respective subt</w:t>
      </w:r>
      <w:r w:rsidR="00275A9D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ests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of the KAS were calculated.</w:t>
      </w:r>
    </w:p>
    <w:p w14:paraId="763D8D8D" w14:textId="206E5421" w:rsidR="0032363D" w:rsidRDefault="0032363D" w:rsidP="0032363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14:paraId="439E4C75" w14:textId="495A940A" w:rsidR="0032363D" w:rsidRPr="00514DA5" w:rsidRDefault="0032363D" w:rsidP="0032363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</w:pPr>
      <w:r w:rsidRPr="00514DA5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lastRenderedPageBreak/>
        <w:t>Results</w:t>
      </w:r>
    </w:p>
    <w:p w14:paraId="7E6C00A8" w14:textId="6D550378" w:rsidR="0032363D" w:rsidRPr="00514DA5" w:rsidRDefault="0032363D" w:rsidP="00514DA5">
      <w:pPr>
        <w:pStyle w:val="Listenabsatz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3423C">
        <w:rPr>
          <w:rFonts w:ascii="Times New Roman" w:hAnsi="Times New Roman" w:cs="Times New Roman"/>
          <w:lang w:val="en-US"/>
        </w:rPr>
        <w:t xml:space="preserve">The 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 xml:space="preserve">2x2 </w:t>
      </w:r>
      <w:proofErr w:type="spellStart"/>
      <w:r w:rsidRPr="0013423C">
        <w:rPr>
          <w:rFonts w:ascii="Times New Roman" w:hAnsi="Times New Roman" w:cs="Times New Roman"/>
          <w:color w:val="000000" w:themeColor="text1"/>
          <w:lang w:val="en-US"/>
        </w:rPr>
        <w:t>rm</w:t>
      </w:r>
      <w:proofErr w:type="spellEnd"/>
      <w:r w:rsidRPr="0013423C">
        <w:rPr>
          <w:rFonts w:ascii="Times New Roman" w:hAnsi="Times New Roman" w:cs="Times New Roman"/>
          <w:color w:val="000000" w:themeColor="text1"/>
          <w:lang w:val="en-US"/>
        </w:rPr>
        <w:t>-ANOVA on the KAS scores revealed no significant main effect of SEX [</w:t>
      </w:r>
      <w:proofErr w:type="gramStart"/>
      <w:r w:rsidRPr="0013423C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(</w:t>
      </w:r>
      <w:proofErr w:type="gramEnd"/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,58)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=0.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60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, p=0.442]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 the healthy participants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. Furthermore, the two-way interactions DOMAIN x SEX [</w:t>
      </w:r>
      <w:proofErr w:type="gramStart"/>
      <w:r w:rsidRPr="0013423C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(</w:t>
      </w:r>
      <w:proofErr w:type="gramEnd"/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,58)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=1.6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, p=0.208] and EFFECTOR x SEX [F</w:t>
      </w:r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(1,58)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=3.05, p=0.086] and the three-way interaction of DOMAIN x EFFECTOR x SEX [F</w:t>
      </w:r>
      <w:r w:rsidRPr="0013423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(1,58)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&lt;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0.0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>, p=0.964] were not significan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 the healthy participants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The s</w:t>
      </w:r>
      <w:r w:rsidR="00C74096" w:rsidRPr="00AA3839">
        <w:rPr>
          <w:rFonts w:ascii="Times New Roman" w:hAnsi="Times New Roman" w:cs="Times New Roman"/>
          <w:color w:val="000000" w:themeColor="text1"/>
          <w:lang w:val="en-US"/>
        </w:rPr>
        <w:t xml:space="preserve">cores 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C74096" w:rsidRPr="00AA383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74096">
        <w:rPr>
          <w:rFonts w:ascii="Times New Roman" w:hAnsi="Times New Roman" w:cs="Times New Roman"/>
          <w:color w:val="000000" w:themeColor="text1"/>
          <w:lang w:val="en-US"/>
        </w:rPr>
        <w:t>the domains and effectors of the KAS</w:t>
      </w:r>
      <w:r w:rsidR="00C74096" w:rsidRPr="00AA3839">
        <w:rPr>
          <w:rFonts w:ascii="Times New Roman" w:hAnsi="Times New Roman" w:cs="Times New Roman"/>
          <w:color w:val="000000" w:themeColor="text1"/>
          <w:lang w:val="en-US"/>
        </w:rPr>
        <w:t xml:space="preserve"> are shown</w:t>
      </w:r>
      <w:r w:rsidRPr="0013423C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Pr="004E0E3F">
        <w:rPr>
          <w:rFonts w:ascii="Times New Roman" w:hAnsi="Times New Roman" w:cs="Times New Roman"/>
          <w:color w:val="000000" w:themeColor="text1"/>
          <w:lang w:val="en-US"/>
        </w:rPr>
        <w:t xml:space="preserve">Suppl. Table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4E0E3F">
        <w:rPr>
          <w:rFonts w:ascii="Times New Roman" w:hAnsi="Times New Roman" w:cs="Times New Roman"/>
          <w:color w:val="000000" w:themeColor="text1"/>
          <w:lang w:val="en-US"/>
        </w:rPr>
        <w:t>1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There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was no significant difference in the performance between healthy males and females in this cohort</w:t>
      </w:r>
      <w:r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age-matched to the patients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.</w:t>
      </w:r>
    </w:p>
    <w:p w14:paraId="5465CDDC" w14:textId="54A12FF0" w:rsidR="0055170A" w:rsidRPr="0013423C" w:rsidRDefault="0032363D" w:rsidP="00514DA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The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z-scored data relative to the healthy controls by sex 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also s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howed no significant differences</w:t>
      </w:r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apraxi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deficits between female and male LH stroke patients with </w:t>
      </w:r>
      <w:r w:rsidR="00E230C9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apraxia</w:t>
      </w:r>
      <w:r w:rsidR="00E230C9" w:rsidRPr="0013423C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.</w:t>
      </w:r>
      <w:r w:rsidR="00E230C9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These</w:t>
      </w:r>
      <w:r w:rsidR="008165A5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analyses are </w:t>
      </w:r>
      <w:r w:rsidR="004175F2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essential</w:t>
      </w:r>
      <w:r w:rsidR="008165A5"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for the interpretation of the patients’ sex specific results of the study. </w:t>
      </w:r>
    </w:p>
    <w:p w14:paraId="52A518DF" w14:textId="77777777" w:rsidR="0055170A" w:rsidRPr="0013423C" w:rsidRDefault="0055170A" w:rsidP="00514D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2B8040C" w14:textId="1C59C9BA" w:rsidR="0055170A" w:rsidRPr="005A4A68" w:rsidRDefault="0055170A" w:rsidP="005A4A6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 w:rsidRPr="005A4A68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 xml:space="preserve">Suppl. Table </w:t>
      </w:r>
      <w:r w:rsidR="00AE7480" w:rsidRPr="005A4A68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S</w:t>
      </w:r>
      <w:r w:rsidR="00C66932" w:rsidRPr="005A4A68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1</w:t>
      </w:r>
      <w:r w:rsidRPr="005A4A68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:</w:t>
      </w:r>
      <w:r w:rsidRPr="005A4A68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</w:t>
      </w:r>
      <w:r w:rsidR="005A4A68" w:rsidRPr="005A4A68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Comparison of the matched healthy men and women in KAS perform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1276"/>
      </w:tblGrid>
      <w:tr w:rsidR="0055170A" w:rsidRPr="0013423C" w14:paraId="76F5C9B8" w14:textId="77777777" w:rsidTr="001A5DBE">
        <w:tc>
          <w:tcPr>
            <w:tcW w:w="2122" w:type="dxa"/>
            <w:tcBorders>
              <w:bottom w:val="single" w:sz="8" w:space="0" w:color="auto"/>
            </w:tcBorders>
          </w:tcPr>
          <w:p w14:paraId="087FFC7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984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3104BB8B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lang w:val="en-GB"/>
              </w:rPr>
              <w:t>Healthy Females</w:t>
            </w:r>
          </w:p>
          <w:p w14:paraId="1D9B8F53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 w:rsidRPr="0013423C">
              <w:rPr>
                <w:rFonts w:ascii="Calibri" w:hAnsi="Calibri" w:cs="Calibri"/>
                <w:b/>
                <w:lang w:val="en-GB"/>
              </w:rPr>
              <w:t>N = 30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</w:tcPr>
          <w:p w14:paraId="73D63618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lang w:val="en-GB"/>
              </w:rPr>
              <w:t>Healthy Males</w:t>
            </w:r>
          </w:p>
          <w:p w14:paraId="7BE639D7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 w:rsidRPr="0013423C">
              <w:rPr>
                <w:rFonts w:ascii="Calibri" w:hAnsi="Calibri" w:cs="Calibri"/>
                <w:b/>
                <w:lang w:val="en-GB"/>
              </w:rPr>
              <w:t>N = 30</w:t>
            </w: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A45E883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lang w:val="en-GB"/>
              </w:rPr>
              <w:t>p-value</w:t>
            </w:r>
          </w:p>
        </w:tc>
      </w:tr>
      <w:tr w:rsidR="0055170A" w:rsidRPr="0013423C" w14:paraId="56AEB422" w14:textId="77777777" w:rsidTr="001A5DBE">
        <w:tc>
          <w:tcPr>
            <w:tcW w:w="2122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</w:tcPr>
          <w:p w14:paraId="4E4899C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iCs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iCs/>
                <w:lang w:val="en-GB"/>
              </w:rPr>
              <w:t>KAS total sum</w:t>
            </w:r>
          </w:p>
          <w:p w14:paraId="523FF33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14:paraId="7A620D8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75.7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3.5,</w:t>
            </w:r>
          </w:p>
          <w:p w14:paraId="1EAD9C48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A6A6A6" w:themeColor="background1" w:themeShade="A6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76 [6], 66 - 8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14:paraId="05513E77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75.0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4.2,</w:t>
            </w:r>
          </w:p>
          <w:p w14:paraId="18D61993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75 [5], 59 - 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14:paraId="689FD4AC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0.513</w:t>
            </w:r>
          </w:p>
        </w:tc>
      </w:tr>
      <w:tr w:rsidR="0055170A" w:rsidRPr="0013423C" w14:paraId="30B11C31" w14:textId="77777777" w:rsidTr="001A5DBE">
        <w:tc>
          <w:tcPr>
            <w:tcW w:w="2122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39964A02" w14:textId="77777777" w:rsidR="00243388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KAS pantomime</w:t>
            </w:r>
          </w:p>
          <w:p w14:paraId="07415A8A" w14:textId="749C081B" w:rsidR="0055170A" w:rsidRPr="0013423C" w:rsidRDefault="008165A5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ubtests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713B1FF8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6.5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3.4,</w:t>
            </w:r>
          </w:p>
          <w:p w14:paraId="04466402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7 [4.5], 26 - 40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B775E6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6.7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2.9,</w:t>
            </w:r>
          </w:p>
          <w:p w14:paraId="4D6D0EF9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7 [4.3], 27 - 4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6BE44ED4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0.988</w:t>
            </w:r>
          </w:p>
        </w:tc>
      </w:tr>
      <w:tr w:rsidR="0055170A" w:rsidRPr="0013423C" w14:paraId="7793CE03" w14:textId="77777777" w:rsidTr="008165A5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936356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KAS imitation </w:t>
            </w:r>
          </w:p>
          <w:p w14:paraId="5256A46C" w14:textId="2D5A6C54" w:rsidR="0055170A" w:rsidRPr="0013423C" w:rsidRDefault="008165A5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ubtest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60EE9654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9.7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1.5,</w:t>
            </w:r>
          </w:p>
          <w:p w14:paraId="3C09FF37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40 [2], 36 - 4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6690ADA1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8.3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2.1,</w:t>
            </w:r>
          </w:p>
          <w:p w14:paraId="5761F2B9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8 [2.5], 32 - 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63A97900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0.054</w:t>
            </w:r>
          </w:p>
        </w:tc>
      </w:tr>
      <w:tr w:rsidR="0055170A" w:rsidRPr="0013423C" w14:paraId="35BF2A2A" w14:textId="77777777" w:rsidTr="008165A5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A49524" w14:textId="77777777" w:rsidR="00243388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 xml:space="preserve">KAS </w:t>
            </w:r>
            <w:proofErr w:type="spellStart"/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bucco</w:t>
            </w:r>
            <w:proofErr w:type="spellEnd"/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-facial</w:t>
            </w:r>
          </w:p>
          <w:p w14:paraId="7C534132" w14:textId="28FE2FE6" w:rsidR="0055170A" w:rsidRPr="0013423C" w:rsidRDefault="008165A5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ubtest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20F921F6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8.2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1.8,</w:t>
            </w:r>
          </w:p>
          <w:p w14:paraId="1098AB85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8 [3], 32 - 4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4BF8B5ED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7.1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3.0,</w:t>
            </w:r>
          </w:p>
          <w:p w14:paraId="1F68302C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8 [4.3], 29 - 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7B0CD11C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0.301</w:t>
            </w:r>
          </w:p>
        </w:tc>
      </w:tr>
      <w:tr w:rsidR="0055170A" w:rsidRPr="0013423C" w14:paraId="75B693AF" w14:textId="77777777" w:rsidTr="008165A5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CB563A" w14:textId="77777777" w:rsidR="00243388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KAS arm/hand</w:t>
            </w:r>
          </w:p>
          <w:p w14:paraId="01C16501" w14:textId="69E33C03" w:rsidR="0055170A" w:rsidRPr="0013423C" w:rsidRDefault="008165A5" w:rsidP="0024338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subtest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734C7F5F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7.6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2.4,</w:t>
            </w:r>
          </w:p>
          <w:p w14:paraId="58BF5F91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8 [4], 33 - 4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40C2186A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37.9 </w:t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 xml:space="preserve"> 2.4,</w:t>
            </w:r>
          </w:p>
          <w:p w14:paraId="712F7312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38 [4], 30 - 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445E6E34" w14:textId="77777777" w:rsidR="0055170A" w:rsidRPr="0013423C" w:rsidRDefault="0055170A" w:rsidP="00243388">
            <w:pPr>
              <w:spacing w:line="276" w:lineRule="auto"/>
              <w:jc w:val="both"/>
              <w:rPr>
                <w:rFonts w:ascii="Calibri" w:hAnsi="Calibri" w:cs="Calibri"/>
                <w:iCs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iCs/>
                <w:color w:val="000000" w:themeColor="text1"/>
                <w:lang w:val="en-GB"/>
              </w:rPr>
              <w:t>0.527</w:t>
            </w:r>
          </w:p>
        </w:tc>
      </w:tr>
      <w:tr w:rsidR="0055170A" w:rsidRPr="009B19D5" w14:paraId="2D1A36FA" w14:textId="77777777" w:rsidTr="008165A5">
        <w:tc>
          <w:tcPr>
            <w:tcW w:w="750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4C95C2" w14:textId="7ACBF3E8" w:rsidR="0055170A" w:rsidRPr="0013423C" w:rsidRDefault="0055170A" w:rsidP="00243388">
            <w:pP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3423C">
              <w:rPr>
                <w:rFonts w:ascii="Calibri" w:hAnsi="Calibri" w:cs="Calibri"/>
                <w:color w:val="000000" w:themeColor="text1"/>
                <w:lang w:val="en-GB"/>
              </w:rPr>
              <w:t xml:space="preserve">Values are shown as mean </w:t>
            </w:r>
            <w:r w:rsidRPr="0013423C">
              <w:rPr>
                <w:rFonts w:ascii="Calibri" w:hAnsi="Calibri" w:cs="Calibri"/>
                <w:color w:val="000000" w:themeColor="text1"/>
                <w:lang w:val="en-GB"/>
              </w:rPr>
              <w:sym w:font="Symbol" w:char="F0B1"/>
            </w:r>
            <w:r w:rsidRPr="0013423C">
              <w:rPr>
                <w:rFonts w:ascii="Calibri" w:hAnsi="Calibri" w:cs="Calibri"/>
                <w:color w:val="000000" w:themeColor="text1"/>
                <w:lang w:val="en-GB"/>
              </w:rPr>
              <w:t xml:space="preserve"> standard deviation, median [interquartile range], min </w:t>
            </w:r>
            <w:r w:rsidR="00275A9D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Pr="0013423C">
              <w:rPr>
                <w:rFonts w:ascii="Calibri" w:hAnsi="Calibri" w:cs="Calibri"/>
                <w:color w:val="000000" w:themeColor="text1"/>
                <w:lang w:val="en-GB"/>
              </w:rPr>
              <w:t xml:space="preserve"> max. P-values are derived from the </w:t>
            </w:r>
            <w:r w:rsidRPr="0013423C">
              <w:rPr>
                <w:rFonts w:ascii="Calibri" w:hAnsi="Calibri" w:cs="Calibri"/>
                <w:lang w:val="en-GB"/>
              </w:rPr>
              <w:t>Mann-Whitney-U test</w:t>
            </w:r>
          </w:p>
        </w:tc>
      </w:tr>
    </w:tbl>
    <w:p w14:paraId="593F7C99" w14:textId="5D2D4782" w:rsidR="004E6C9D" w:rsidRDefault="004E6C9D" w:rsidP="004E6C9D">
      <w:pPr>
        <w:spacing w:line="276" w:lineRule="auto"/>
        <w:jc w:val="both"/>
        <w:rPr>
          <w:ins w:id="0" w:author="Nina Kleineberg" w:date="2025-04-23T14:35:00Z"/>
          <w:rFonts w:ascii="Times New Roman" w:eastAsia="Times New Roman" w:hAnsi="Times New Roman" w:cs="Times New Roman"/>
          <w:b/>
          <w:color w:val="ED7D31" w:themeColor="accent2"/>
          <w:lang w:val="en-US" w:eastAsia="de-DE"/>
        </w:rPr>
      </w:pPr>
    </w:p>
    <w:p w14:paraId="2D1D2F21" w14:textId="77777777" w:rsidR="00E230C9" w:rsidRPr="0013423C" w:rsidRDefault="00E230C9" w:rsidP="004E6C9D">
      <w:pPr>
        <w:spacing w:line="276" w:lineRule="auto"/>
        <w:jc w:val="both"/>
        <w:rPr>
          <w:rFonts w:ascii="Times New Roman" w:eastAsia="Times New Roman" w:hAnsi="Times New Roman" w:cs="Times New Roman"/>
          <w:b/>
          <w:color w:val="ED7D31" w:themeColor="accent2"/>
          <w:lang w:val="en-US" w:eastAsia="de-DE"/>
        </w:rPr>
      </w:pPr>
    </w:p>
    <w:p w14:paraId="739BE2C7" w14:textId="7246D263" w:rsidR="004E6C9D" w:rsidRPr="0013423C" w:rsidRDefault="004E6C9D" w:rsidP="004E6C9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 w:rsidRPr="00FD61E6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 xml:space="preserve">Suppl. Table </w:t>
      </w:r>
      <w:r w:rsidR="00AE7480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S</w:t>
      </w:r>
      <w:r w:rsidR="00C66932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2</w:t>
      </w:r>
      <w:r w:rsidRPr="00FD61E6">
        <w:rPr>
          <w:rFonts w:ascii="Times New Roman" w:eastAsia="Times New Roman" w:hAnsi="Times New Roman" w:cs="Times New Roman"/>
          <w:b/>
          <w:color w:val="000000" w:themeColor="text1"/>
          <w:lang w:val="en-GB" w:eastAsia="de-DE"/>
        </w:rPr>
        <w:t>: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Patients KAS performance z-scored relative to the healthy controls by </w:t>
      </w:r>
      <w:r w:rsidR="00275A9D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the respective </w:t>
      </w:r>
      <w:r w:rsidRPr="0013423C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417"/>
      </w:tblGrid>
      <w:tr w:rsidR="001C676C" w:rsidRPr="0013423C" w14:paraId="2F757FED" w14:textId="77777777" w:rsidTr="00C74096">
        <w:tc>
          <w:tcPr>
            <w:tcW w:w="1980" w:type="dxa"/>
            <w:tcBorders>
              <w:bottom w:val="single" w:sz="8" w:space="0" w:color="auto"/>
            </w:tcBorders>
          </w:tcPr>
          <w:p w14:paraId="3E57ED65" w14:textId="77777777" w:rsidR="001C676C" w:rsidRPr="0013423C" w:rsidRDefault="001C676C" w:rsidP="00B46A3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6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4B87D626" w14:textId="77777777" w:rsidR="001C676C" w:rsidRPr="00514DA5" w:rsidRDefault="001C676C" w:rsidP="00B46A3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14DA5">
              <w:rPr>
                <w:rFonts w:ascii="Calibri" w:hAnsi="Calibri" w:cs="Calibri"/>
                <w:b/>
                <w:bCs/>
                <w:lang w:val="en-US"/>
              </w:rPr>
              <w:t>Female patients</w:t>
            </w:r>
          </w:p>
          <w:p w14:paraId="352F3E68" w14:textId="77777777" w:rsidR="001C676C" w:rsidRPr="00514DA5" w:rsidRDefault="001C676C" w:rsidP="00B46A39">
            <w:pPr>
              <w:rPr>
                <w:rFonts w:ascii="Calibri" w:hAnsi="Calibri" w:cs="Calibri"/>
                <w:b/>
                <w:lang w:val="en-US"/>
              </w:rPr>
            </w:pPr>
            <w:r w:rsidRPr="00514DA5">
              <w:rPr>
                <w:rFonts w:ascii="Calibri" w:hAnsi="Calibri" w:cs="Calibri"/>
                <w:b/>
                <w:lang w:val="en-US"/>
              </w:rPr>
              <w:t>N = 30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</w:tcPr>
          <w:p w14:paraId="7079E402" w14:textId="77777777" w:rsidR="001C676C" w:rsidRPr="00514DA5" w:rsidRDefault="001C676C" w:rsidP="00B46A3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14DA5">
              <w:rPr>
                <w:rFonts w:ascii="Calibri" w:hAnsi="Calibri" w:cs="Calibri"/>
                <w:b/>
                <w:bCs/>
                <w:lang w:val="en-US"/>
              </w:rPr>
              <w:t>Male patients</w:t>
            </w:r>
          </w:p>
          <w:p w14:paraId="0F2D24D4" w14:textId="77777777" w:rsidR="001C676C" w:rsidRPr="00514DA5" w:rsidRDefault="001C676C" w:rsidP="00B46A39">
            <w:pPr>
              <w:rPr>
                <w:rFonts w:ascii="Calibri" w:hAnsi="Calibri" w:cs="Calibri"/>
                <w:b/>
                <w:lang w:val="en-US"/>
              </w:rPr>
            </w:pPr>
            <w:r w:rsidRPr="00514DA5">
              <w:rPr>
                <w:rFonts w:ascii="Calibri" w:hAnsi="Calibri" w:cs="Calibri"/>
                <w:b/>
                <w:lang w:val="en-US"/>
              </w:rPr>
              <w:t>N = 30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51EA957B" w14:textId="77777777" w:rsidR="001C676C" w:rsidRPr="00514DA5" w:rsidRDefault="001C676C" w:rsidP="00B46A3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14DA5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1C676C" w:rsidRPr="0013423C" w14:paraId="6B58E7E3" w14:textId="77777777" w:rsidTr="00C74096">
        <w:tc>
          <w:tcPr>
            <w:tcW w:w="1980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</w:tcPr>
          <w:p w14:paraId="49B984AF" w14:textId="77777777" w:rsidR="001C676C" w:rsidRPr="0013423C" w:rsidRDefault="001C676C" w:rsidP="00B46A39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3423C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KAS total sum</w:t>
            </w:r>
          </w:p>
          <w:p w14:paraId="6D240264" w14:textId="77777777" w:rsidR="001C676C" w:rsidRPr="0013423C" w:rsidRDefault="001C676C" w:rsidP="00B46A39">
            <w:pPr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14:paraId="7E280E67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 xml:space="preserve">-4.0 </w:t>
            </w:r>
            <w:r w:rsidRPr="00514DA5">
              <w:rPr>
                <w:rFonts w:ascii="Calibri" w:hAnsi="Calibri" w:cs="Calibri"/>
                <w:iCs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iCs/>
                <w:lang w:val="en-US"/>
              </w:rPr>
              <w:t xml:space="preserve"> 4.4,</w:t>
            </w:r>
          </w:p>
          <w:p w14:paraId="61BD779B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 xml:space="preserve">-2.8 [4.0], </w:t>
            </w:r>
          </w:p>
          <w:p w14:paraId="3CA26E9E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 xml:space="preserve">-19.4, 0.1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14:paraId="3E7A8029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 xml:space="preserve">-4.0 </w:t>
            </w:r>
            <w:r w:rsidRPr="00514DA5">
              <w:rPr>
                <w:rFonts w:ascii="Calibri" w:hAnsi="Calibri" w:cs="Calibri"/>
                <w:iCs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iCs/>
                <w:lang w:val="en-US"/>
              </w:rPr>
              <w:t xml:space="preserve"> 4.5,</w:t>
            </w:r>
          </w:p>
          <w:p w14:paraId="7C9379C9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>-3.1 [4.5],</w:t>
            </w:r>
          </w:p>
          <w:p w14:paraId="40B40C81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>-18.0, 0.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14:paraId="56508DB3" w14:textId="77777777" w:rsidR="001C676C" w:rsidRPr="00514DA5" w:rsidRDefault="001C676C" w:rsidP="00B46A39">
            <w:pPr>
              <w:rPr>
                <w:rFonts w:ascii="Calibri" w:hAnsi="Calibri" w:cs="Calibri"/>
                <w:iCs/>
                <w:lang w:val="en-US"/>
              </w:rPr>
            </w:pPr>
            <w:r w:rsidRPr="00514DA5">
              <w:rPr>
                <w:rFonts w:ascii="Calibri" w:hAnsi="Calibri" w:cs="Calibri"/>
                <w:iCs/>
                <w:lang w:val="en-US"/>
              </w:rPr>
              <w:t>0.906</w:t>
            </w:r>
          </w:p>
        </w:tc>
      </w:tr>
      <w:tr w:rsidR="001C676C" w:rsidRPr="0013423C" w14:paraId="041A20F2" w14:textId="77777777" w:rsidTr="00C74096">
        <w:tc>
          <w:tcPr>
            <w:tcW w:w="1980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4CC4E3D4" w14:textId="77777777" w:rsidR="001C676C" w:rsidRPr="0013423C" w:rsidRDefault="001C676C" w:rsidP="00B46A3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KAS pantomime subtests</w:t>
            </w:r>
          </w:p>
        </w:tc>
        <w:tc>
          <w:tcPr>
            <w:tcW w:w="2126" w:type="dxa"/>
            <w:tcBorders>
              <w:top w:val="single" w:sz="2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48712A34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 xml:space="preserve">-1.8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2.9,</w:t>
            </w:r>
          </w:p>
          <w:p w14:paraId="386CF677" w14:textId="77777777" w:rsidR="001C676C" w:rsidRPr="00514DA5" w:rsidRDefault="001C676C" w:rsidP="00B46A39">
            <w:pPr>
              <w:rPr>
                <w:rFonts w:ascii="Calibri" w:hAnsi="Calibri" w:cs="Calibri"/>
                <w:bCs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>-0.7 [2.4],</w:t>
            </w:r>
          </w:p>
          <w:p w14:paraId="47380A72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0.7, 1.0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4BF5A1BD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 xml:space="preserve">-2.3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3.7,</w:t>
            </w:r>
          </w:p>
          <w:p w14:paraId="294A9FD6" w14:textId="77777777" w:rsidR="001C676C" w:rsidRPr="00514DA5" w:rsidRDefault="001C676C" w:rsidP="00B46A39">
            <w:pPr>
              <w:rPr>
                <w:rFonts w:ascii="Calibri" w:hAnsi="Calibri" w:cs="Calibri"/>
                <w:bCs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>-1.6 [5],</w:t>
            </w:r>
          </w:p>
          <w:p w14:paraId="2EE295DB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2.7, 1.1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459BC67A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0.213</w:t>
            </w:r>
          </w:p>
        </w:tc>
      </w:tr>
      <w:tr w:rsidR="001C676C" w:rsidRPr="0013423C" w14:paraId="6F58CA37" w14:textId="77777777" w:rsidTr="00C74096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6EA998" w14:textId="77777777" w:rsidR="001C676C" w:rsidRPr="0013423C" w:rsidRDefault="001C676C" w:rsidP="00B46A39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lastRenderedPageBreak/>
              <w:t xml:space="preserve">KAS imitation </w:t>
            </w:r>
          </w:p>
          <w:p w14:paraId="256D2993" w14:textId="77777777" w:rsidR="001C676C" w:rsidRPr="0013423C" w:rsidRDefault="001C676C" w:rsidP="00B46A39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ubtest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06415F0E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 xml:space="preserve">-5.7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5.0,</w:t>
            </w:r>
          </w:p>
          <w:p w14:paraId="14E84E11" w14:textId="77777777" w:rsidR="001C676C" w:rsidRPr="00514DA5" w:rsidRDefault="001C676C" w:rsidP="00B46A39">
            <w:pPr>
              <w:rPr>
                <w:rFonts w:ascii="Calibri" w:hAnsi="Calibri" w:cs="Calibri"/>
                <w:bCs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>-3.8 [5.3],</w:t>
            </w:r>
          </w:p>
          <w:p w14:paraId="2F079B92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21.3, 0.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51E80F1F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 xml:space="preserve">-4.6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4.7, </w:t>
            </w:r>
          </w:p>
          <w:p w14:paraId="4E99055B" w14:textId="77777777" w:rsidR="001C676C" w:rsidRPr="00514DA5" w:rsidRDefault="001C676C" w:rsidP="00B46A39">
            <w:pPr>
              <w:rPr>
                <w:rFonts w:ascii="Calibri" w:hAnsi="Calibri" w:cs="Calibri"/>
                <w:bCs/>
                <w:lang w:val="en-US"/>
              </w:rPr>
            </w:pPr>
            <w:r w:rsidRPr="00514DA5">
              <w:rPr>
                <w:rFonts w:ascii="Calibri" w:hAnsi="Calibri" w:cs="Calibri"/>
                <w:bCs/>
                <w:lang w:val="en-US"/>
              </w:rPr>
              <w:t>-3.0 [4.8],</w:t>
            </w:r>
          </w:p>
          <w:p w14:paraId="5F6F5FE1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8.2, 0.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4EBE2330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0.224</w:t>
            </w:r>
          </w:p>
        </w:tc>
      </w:tr>
      <w:tr w:rsidR="001C676C" w:rsidRPr="0013423C" w14:paraId="6B73C302" w14:textId="77777777" w:rsidTr="00C74096"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52A1C2" w14:textId="77777777" w:rsidR="001C676C" w:rsidRPr="0013423C" w:rsidRDefault="001C676C" w:rsidP="00B46A39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KAS </w:t>
            </w:r>
            <w:proofErr w:type="spellStart"/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bucco</w:t>
            </w:r>
            <w:proofErr w:type="spellEnd"/>
            <w:r w:rsidRPr="0013423C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-facial subtest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ECDA8D2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 xml:space="preserve">-2.6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4.2,</w:t>
            </w:r>
          </w:p>
          <w:p w14:paraId="22D2418E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.2 [3.6],</w:t>
            </w:r>
          </w:p>
          <w:p w14:paraId="7729A013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9, 1.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2EF01A6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 xml:space="preserve">-1.7 </w:t>
            </w:r>
            <w:r w:rsidRPr="00514DA5">
              <w:rPr>
                <w:rFonts w:ascii="Calibri" w:hAnsi="Calibri" w:cs="Calibri"/>
                <w:lang w:val="en-US"/>
              </w:rPr>
              <w:sym w:font="Symbol" w:char="F0B1"/>
            </w:r>
            <w:r w:rsidRPr="00514DA5">
              <w:rPr>
                <w:rFonts w:ascii="Calibri" w:hAnsi="Calibri" w:cs="Calibri"/>
                <w:lang w:val="en-US"/>
              </w:rPr>
              <w:t xml:space="preserve"> 3.4,</w:t>
            </w:r>
          </w:p>
          <w:p w14:paraId="761F03CF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0.5 [3.3],</w:t>
            </w:r>
          </w:p>
          <w:p w14:paraId="1EE2197B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-12.4, 1.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2F85222" w14:textId="77777777" w:rsidR="001C676C" w:rsidRPr="00514DA5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514DA5">
              <w:rPr>
                <w:rFonts w:ascii="Calibri" w:hAnsi="Calibri" w:cs="Calibri"/>
                <w:lang w:val="en-US"/>
              </w:rPr>
              <w:t>0.224</w:t>
            </w:r>
          </w:p>
        </w:tc>
      </w:tr>
      <w:tr w:rsidR="001C676C" w:rsidRPr="000467F0" w14:paraId="036BAD74" w14:textId="77777777" w:rsidTr="00C74096">
        <w:tc>
          <w:tcPr>
            <w:tcW w:w="1980" w:type="dxa"/>
            <w:shd w:val="clear" w:color="auto" w:fill="auto"/>
          </w:tcPr>
          <w:p w14:paraId="530D09B4" w14:textId="77777777" w:rsidR="001C676C" w:rsidRPr="000467F0" w:rsidRDefault="001C676C" w:rsidP="00B46A39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467F0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KAS arm/hand subtests </w:t>
            </w:r>
          </w:p>
        </w:tc>
        <w:tc>
          <w:tcPr>
            <w:tcW w:w="2126" w:type="dxa"/>
            <w:tcBorders>
              <w:left w:val="single" w:sz="18" w:space="0" w:color="auto"/>
            </w:tcBorders>
            <w:shd w:val="clear" w:color="auto" w:fill="auto"/>
          </w:tcPr>
          <w:p w14:paraId="6FA94321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 xml:space="preserve">-3.9 </w:t>
            </w:r>
            <w:r w:rsidRPr="000467F0">
              <w:rPr>
                <w:rFonts w:ascii="Calibri" w:hAnsi="Calibri" w:cs="Calibri"/>
                <w:lang w:val="en-US"/>
              </w:rPr>
              <w:sym w:font="Symbol" w:char="F0B1"/>
            </w:r>
            <w:r w:rsidRPr="000467F0">
              <w:rPr>
                <w:rFonts w:ascii="Calibri" w:hAnsi="Calibri" w:cs="Calibri"/>
                <w:lang w:val="en-US"/>
              </w:rPr>
              <w:t xml:space="preserve"> 3.9,</w:t>
            </w:r>
          </w:p>
          <w:p w14:paraId="4B813E53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>-2.3 [5.2],</w:t>
            </w:r>
          </w:p>
          <w:p w14:paraId="3840E160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>-14.0, 1.0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uto"/>
          </w:tcPr>
          <w:p w14:paraId="2C12F6F1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 xml:space="preserve">-4.8 </w:t>
            </w:r>
            <w:r w:rsidRPr="000467F0">
              <w:rPr>
                <w:rFonts w:ascii="Calibri" w:hAnsi="Calibri" w:cs="Calibri"/>
                <w:lang w:val="en-US"/>
              </w:rPr>
              <w:sym w:font="Symbol" w:char="F0B1"/>
            </w:r>
            <w:r w:rsidRPr="000467F0">
              <w:rPr>
                <w:rFonts w:ascii="Calibri" w:hAnsi="Calibri" w:cs="Calibri"/>
                <w:lang w:val="en-US"/>
              </w:rPr>
              <w:t xml:space="preserve"> 4.2,</w:t>
            </w:r>
          </w:p>
          <w:p w14:paraId="6E9857EF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>-4.3 [6.8],</w:t>
            </w:r>
          </w:p>
          <w:p w14:paraId="65726A9A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>-15.8, 0.9</w:t>
            </w:r>
          </w:p>
        </w:tc>
        <w:tc>
          <w:tcPr>
            <w:tcW w:w="1417" w:type="dxa"/>
            <w:tcBorders>
              <w:left w:val="single" w:sz="18" w:space="0" w:color="auto"/>
            </w:tcBorders>
            <w:shd w:val="clear" w:color="auto" w:fill="auto"/>
          </w:tcPr>
          <w:p w14:paraId="71707CAB" w14:textId="77777777" w:rsidR="001C676C" w:rsidRPr="000467F0" w:rsidRDefault="001C676C" w:rsidP="00B46A39">
            <w:pPr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lang w:val="en-US"/>
              </w:rPr>
              <w:t>0.214</w:t>
            </w:r>
          </w:p>
        </w:tc>
      </w:tr>
      <w:tr w:rsidR="000467F0" w:rsidRPr="009B19D5" w14:paraId="58C1BA64" w14:textId="77777777" w:rsidTr="00ED0CCD">
        <w:tc>
          <w:tcPr>
            <w:tcW w:w="7508" w:type="dxa"/>
            <w:gridSpan w:val="4"/>
            <w:shd w:val="clear" w:color="auto" w:fill="auto"/>
          </w:tcPr>
          <w:p w14:paraId="276B41A2" w14:textId="13193447" w:rsidR="000467F0" w:rsidRPr="00514DA5" w:rsidRDefault="000467F0" w:rsidP="000467F0">
            <w:pPr>
              <w:jc w:val="both"/>
              <w:rPr>
                <w:rFonts w:ascii="Calibri" w:hAnsi="Calibri" w:cs="Calibri"/>
                <w:lang w:val="en-US"/>
              </w:rPr>
            </w:pPr>
            <w:r w:rsidRPr="000467F0">
              <w:rPr>
                <w:rFonts w:ascii="Calibri" w:hAnsi="Calibri" w:cs="Calibri"/>
                <w:color w:val="000000" w:themeColor="text1"/>
                <w:lang w:val="en-GB"/>
              </w:rPr>
              <w:t xml:space="preserve">Values are shown as mean </w:t>
            </w:r>
            <w:r w:rsidRPr="000467F0">
              <w:rPr>
                <w:rFonts w:ascii="Calibri" w:hAnsi="Calibri" w:cs="Calibri"/>
                <w:color w:val="000000" w:themeColor="text1"/>
                <w:lang w:val="en-GB"/>
              </w:rPr>
              <w:sym w:font="Symbol" w:char="F0B1"/>
            </w:r>
            <w:r w:rsidRPr="000467F0">
              <w:rPr>
                <w:rFonts w:ascii="Calibri" w:hAnsi="Calibri" w:cs="Calibri"/>
                <w:color w:val="000000" w:themeColor="text1"/>
                <w:lang w:val="en-GB"/>
              </w:rPr>
              <w:t xml:space="preserve"> standard deviation, median [interquartile range], min, max. P-values are derived from the </w:t>
            </w:r>
            <w:r w:rsidRPr="000467F0">
              <w:rPr>
                <w:rFonts w:ascii="Calibri" w:hAnsi="Calibri" w:cs="Calibri"/>
                <w:lang w:val="en-GB"/>
              </w:rPr>
              <w:t>Mann-Whitney-U test</w:t>
            </w:r>
          </w:p>
        </w:tc>
      </w:tr>
    </w:tbl>
    <w:p w14:paraId="19054441" w14:textId="77777777" w:rsidR="00E94503" w:rsidRPr="00514DA5" w:rsidRDefault="00E94503" w:rsidP="0055170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41A0BCA" w14:textId="77777777" w:rsidR="00AE7480" w:rsidRDefault="00AE7480" w:rsidP="0055170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F3136B7" w14:textId="42CE1712" w:rsidR="0032363D" w:rsidRPr="00E230C9" w:rsidRDefault="0032363D" w:rsidP="0032363D">
      <w:pPr>
        <w:spacing w:line="360" w:lineRule="auto"/>
        <w:jc w:val="both"/>
        <w:rPr>
          <w:rFonts w:ascii="Times New Roman" w:hAnsi="Times New Roman" w:cs="Times New Roman"/>
          <w:b/>
          <w:sz w:val="32"/>
          <w:u w:val="single"/>
          <w:lang w:val="en-US"/>
        </w:rPr>
      </w:pPr>
      <w:r w:rsidRPr="00E230C9">
        <w:rPr>
          <w:rFonts w:ascii="Times New Roman" w:hAnsi="Times New Roman" w:cs="Times New Roman"/>
          <w:b/>
          <w:sz w:val="32"/>
          <w:u w:val="single"/>
          <w:lang w:val="en-US"/>
        </w:rPr>
        <w:t>Suppl</w:t>
      </w:r>
      <w:r w:rsidR="00641A66">
        <w:rPr>
          <w:rFonts w:ascii="Times New Roman" w:hAnsi="Times New Roman" w:cs="Times New Roman"/>
          <w:b/>
          <w:sz w:val="32"/>
          <w:u w:val="single"/>
          <w:lang w:val="en-US"/>
        </w:rPr>
        <w:t>.</w:t>
      </w:r>
      <w:r w:rsidRPr="00E230C9">
        <w:rPr>
          <w:rFonts w:ascii="Times New Roman" w:hAnsi="Times New Roman" w:cs="Times New Roman"/>
          <w:b/>
          <w:sz w:val="32"/>
          <w:u w:val="single"/>
          <w:lang w:val="en-US"/>
        </w:rPr>
        <w:t xml:space="preserve"> </w:t>
      </w:r>
      <w:r w:rsidR="00AC3A92" w:rsidRPr="00E230C9">
        <w:rPr>
          <w:rFonts w:ascii="Times New Roman" w:hAnsi="Times New Roman" w:cs="Times New Roman"/>
          <w:b/>
          <w:sz w:val="32"/>
          <w:u w:val="single"/>
          <w:lang w:val="en-US"/>
        </w:rPr>
        <w:t xml:space="preserve">section </w:t>
      </w:r>
      <w:r w:rsidRPr="00E230C9">
        <w:rPr>
          <w:rFonts w:ascii="Times New Roman" w:hAnsi="Times New Roman" w:cs="Times New Roman"/>
          <w:b/>
          <w:sz w:val="32"/>
          <w:u w:val="single"/>
          <w:lang w:val="en-US"/>
        </w:rPr>
        <w:t>B</w:t>
      </w:r>
      <w:r w:rsidR="00E230C9">
        <w:rPr>
          <w:rFonts w:ascii="Times New Roman" w:hAnsi="Times New Roman" w:cs="Times New Roman"/>
          <w:b/>
          <w:sz w:val="32"/>
          <w:u w:val="single"/>
          <w:lang w:val="en-US"/>
        </w:rPr>
        <w:t>:</w:t>
      </w:r>
    </w:p>
    <w:p w14:paraId="36D512FA" w14:textId="6BCB9AB4" w:rsidR="00AC3A92" w:rsidRDefault="0032363D" w:rsidP="003236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  <w:r w:rsidRPr="00514DA5">
        <w:rPr>
          <w:rFonts w:ascii="Times New Roman" w:hAnsi="Times New Roman" w:cs="Times New Roman"/>
          <w:b/>
          <w:sz w:val="28"/>
          <w:lang w:val="en-US"/>
        </w:rPr>
        <w:t>E</w:t>
      </w:r>
      <w:r w:rsidR="00E94503" w:rsidRPr="00514DA5">
        <w:rPr>
          <w:rFonts w:ascii="Times New Roman" w:hAnsi="Times New Roman" w:cs="Times New Roman"/>
          <w:b/>
          <w:sz w:val="28"/>
          <w:lang w:val="en-US"/>
        </w:rPr>
        <w:t xml:space="preserve">xploratory analyses on the interrelation </w:t>
      </w:r>
      <w:r w:rsidR="002240AF" w:rsidRPr="00514DA5">
        <w:rPr>
          <w:rFonts w:ascii="Times New Roman" w:hAnsi="Times New Roman" w:cs="Times New Roman"/>
          <w:b/>
          <w:sz w:val="28"/>
          <w:lang w:val="en-US"/>
        </w:rPr>
        <w:t xml:space="preserve">of </w:t>
      </w:r>
      <w:r w:rsidR="00E94503" w:rsidRPr="00514DA5">
        <w:rPr>
          <w:rFonts w:ascii="Times New Roman" w:hAnsi="Times New Roman" w:cs="Times New Roman"/>
          <w:b/>
          <w:sz w:val="28"/>
          <w:lang w:val="en-US"/>
        </w:rPr>
        <w:t xml:space="preserve">lesion sites </w:t>
      </w:r>
      <w:r w:rsidR="00E94503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>revealed by the</w:t>
      </w:r>
      <w:r w:rsidR="002240AF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sex-specific</w:t>
      </w:r>
      <w:r w:rsidR="00E94503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VLSM</w:t>
      </w:r>
      <w:r w:rsidR="002240AF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analysis</w:t>
      </w:r>
      <w:r w:rsidR="00E94503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with </w:t>
      </w:r>
      <w:proofErr w:type="spellStart"/>
      <w:r w:rsidR="00E94503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>apraxic</w:t>
      </w:r>
      <w:proofErr w:type="spellEnd"/>
      <w:r w:rsidR="00E94503" w:rsidRPr="00514DA5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deficits</w:t>
      </w:r>
    </w:p>
    <w:p w14:paraId="7CFAEDD6" w14:textId="77777777" w:rsidR="00AC3A92" w:rsidRPr="00514DA5" w:rsidRDefault="00AC3A92" w:rsidP="0032363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</w:p>
    <w:p w14:paraId="5E6A760C" w14:textId="45EBB9DD" w:rsidR="00E94503" w:rsidRPr="00514DA5" w:rsidRDefault="00E94503" w:rsidP="0032363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ethods</w:t>
      </w:r>
    </w:p>
    <w:p w14:paraId="1BED0398" w14:textId="6574D16A" w:rsidR="0092629D" w:rsidRDefault="0092629D" w:rsidP="0032363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Based on the specific lesion sites (regions of interest, ROI) revealed by the VLSM of male versus female </w:t>
      </w:r>
      <w:proofErr w:type="spellStart"/>
      <w:r w:rsidRPr="00514DA5">
        <w:rPr>
          <w:rFonts w:ascii="Times New Roman" w:hAnsi="Times New Roman" w:cs="Times New Roman"/>
          <w:color w:val="000000" w:themeColor="text1"/>
          <w:lang w:val="en-US"/>
        </w:rPr>
        <w:t>apraxic</w:t>
      </w:r>
      <w:proofErr w:type="spellEnd"/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stroke patients (VLSM-ROI), we screened the patients whether their lesions included these differential sex-specific lesion sites for apraxia (VLSM-ROI), precisely, whether there was an overlap of 20 or more voxels between the individual stroke lesion and the VLSM-ROI. The cut-off value of 20 voxels was chosen according to the reporting threshold of significant clusters of our manuscript.</w:t>
      </w:r>
    </w:p>
    <w:p w14:paraId="09DDBD01" w14:textId="6F1F397B" w:rsidR="00E94503" w:rsidRPr="00514DA5" w:rsidRDefault="00E94503" w:rsidP="0032363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This resulted in </w:t>
      </w:r>
      <w:proofErr w:type="spellStart"/>
      <w:r w:rsidRPr="00514DA5">
        <w:rPr>
          <w:rFonts w:ascii="Times New Roman" w:hAnsi="Times New Roman" w:cs="Times New Roman"/>
          <w:color w:val="000000" w:themeColor="text1"/>
          <w:lang w:val="en-US"/>
        </w:rPr>
        <w:t>i</w:t>
      </w:r>
      <w:proofErr w:type="spellEnd"/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) a group of </w:t>
      </w:r>
      <w:bookmarkStart w:id="1" w:name="_Hlk173494254"/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patients whose stroke lesions comprised the VLSM-ROI (mainly located in the IFG), and ii) a group of patients whose stroke lesions lay outside this VLSM-ROI. </w:t>
      </w:r>
      <w:bookmarkEnd w:id="1"/>
      <w:r w:rsidRPr="00514DA5">
        <w:rPr>
          <w:rFonts w:ascii="Times New Roman" w:hAnsi="Times New Roman" w:cs="Times New Roman"/>
          <w:color w:val="000000" w:themeColor="text1"/>
          <w:lang w:val="en-US"/>
        </w:rPr>
        <w:t>As an exploratory analysis assessing the influence of the VLSM-ROI on praxis performance, we performed a t-test between these two patient groups with the KAS score as the dependent variable.</w:t>
      </w:r>
    </w:p>
    <w:p w14:paraId="4CD105F1" w14:textId="1995DA1D" w:rsidR="00E94503" w:rsidRDefault="00E94503" w:rsidP="0032363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DD3F10" w14:textId="4291528C" w:rsidR="0092629D" w:rsidRPr="00514DA5" w:rsidRDefault="0092629D" w:rsidP="0032363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14DA5">
        <w:rPr>
          <w:rFonts w:ascii="Times New Roman" w:hAnsi="Times New Roman" w:cs="Times New Roman"/>
          <w:b/>
          <w:lang w:val="en-US"/>
        </w:rPr>
        <w:t>Results</w:t>
      </w:r>
    </w:p>
    <w:p w14:paraId="036D7C9D" w14:textId="189BE2B4" w:rsidR="00AE7480" w:rsidRPr="009C13CB" w:rsidRDefault="0092629D" w:rsidP="0055170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14DA5">
        <w:rPr>
          <w:rFonts w:ascii="Times New Roman" w:hAnsi="Times New Roman" w:cs="Times New Roman"/>
          <w:lang w:val="en-US"/>
        </w:rPr>
        <w:t xml:space="preserve">The exploratory analyses between the LH stroke patients whose stroke lesions comprised the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>differential sex-specific lesion sites for apraxia (</w:t>
      </w:r>
      <w:r w:rsidRPr="00514DA5">
        <w:rPr>
          <w:rFonts w:ascii="Times New Roman" w:hAnsi="Times New Roman" w:cs="Times New Roman"/>
          <w:lang w:val="en-US"/>
        </w:rPr>
        <w:t xml:space="preserve">VLSM-ROI, mainly located in the IFG, n=18) and </w:t>
      </w:r>
      <w:r w:rsidR="00047D57">
        <w:rPr>
          <w:rFonts w:ascii="Times New Roman" w:hAnsi="Times New Roman" w:cs="Times New Roman"/>
          <w:lang w:val="en-US"/>
        </w:rPr>
        <w:t xml:space="preserve">the </w:t>
      </w:r>
      <w:r w:rsidRPr="00514DA5">
        <w:rPr>
          <w:rFonts w:ascii="Times New Roman" w:hAnsi="Times New Roman" w:cs="Times New Roman"/>
          <w:lang w:val="en-US"/>
        </w:rPr>
        <w:t xml:space="preserve">LH stroke patients whose stroke lesions lay outside this VLSM-ROI (n=42) revealed a significant effect on the KAS score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>[</w:t>
      </w:r>
      <w:proofErr w:type="gramStart"/>
      <w:r w:rsidRPr="00514DA5">
        <w:rPr>
          <w:rFonts w:ascii="Times New Roman" w:hAnsi="Times New Roman" w:cs="Times New Roman"/>
          <w:color w:val="000000" w:themeColor="text1"/>
          <w:lang w:val="en-US"/>
        </w:rPr>
        <w:t>t(</w:t>
      </w:r>
      <w:proofErr w:type="gramEnd"/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58)=2.03, p=0.047. LH stroke patients whose lesions involved the VLSM-ROI scored on average 9.6 points less in the KAS than patients whose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lastRenderedPageBreak/>
        <w:t>lesion did not encroach onto th</w:t>
      </w:r>
      <w:bookmarkStart w:id="2" w:name="_GoBack"/>
      <w:bookmarkEnd w:id="2"/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e VLSM-ROI (53.4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22.4 points versus 63.0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22.4 points). Thus, LH stroke patients with lesions in the VSLM-ROI </w:t>
      </w:r>
      <w:r w:rsidR="001C1C61">
        <w:rPr>
          <w:rFonts w:ascii="Times New Roman" w:hAnsi="Times New Roman" w:cs="Times New Roman"/>
          <w:color w:val="000000" w:themeColor="text1"/>
          <w:lang w:val="en-US"/>
        </w:rPr>
        <w:t>suffered from more severe apraxia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. When considering the male LH stroke patients only, the KAS score difference was even 13.3 points (males with versus without lesions in the VLSM-ROI: 51.9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23.8 versus 65.2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8.2 points), while there was no significant difference in female patients (females with versus without lesions in the VLSM-ROI: 61.3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13.6 versus 61.7 </w:t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514DA5">
        <w:rPr>
          <w:rFonts w:ascii="Times New Roman" w:hAnsi="Times New Roman" w:cs="Times New Roman"/>
          <w:color w:val="000000" w:themeColor="text1"/>
          <w:lang w:val="en-US"/>
        </w:rPr>
        <w:t xml:space="preserve"> 15.7 points).</w:t>
      </w:r>
    </w:p>
    <w:sectPr w:rsidR="00AE7480" w:rsidRPr="009C13CB" w:rsidSect="00027EFC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ACDF72" w16cex:dateUtc="2025-04-18T12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20FF5" w14:textId="77777777" w:rsidR="00543668" w:rsidRDefault="00543668" w:rsidP="00462523">
      <w:r>
        <w:separator/>
      </w:r>
    </w:p>
  </w:endnote>
  <w:endnote w:type="continuationSeparator" w:id="0">
    <w:p w14:paraId="33AB4301" w14:textId="77777777" w:rsidR="00543668" w:rsidRDefault="00543668" w:rsidP="00462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11517918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7627491" w14:textId="15EBF467" w:rsidR="00462523" w:rsidRDefault="00462523" w:rsidP="002274F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47D563F" w14:textId="77777777" w:rsidR="00462523" w:rsidRDefault="00462523" w:rsidP="00514DA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26444785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52CC8B9" w14:textId="47FA5B2A" w:rsidR="00462523" w:rsidRDefault="00462523" w:rsidP="002274F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F3952DD" w14:textId="77777777" w:rsidR="00462523" w:rsidRDefault="00462523" w:rsidP="00514DA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F041D" w14:textId="77777777" w:rsidR="00543668" w:rsidRDefault="00543668" w:rsidP="00462523">
      <w:r>
        <w:separator/>
      </w:r>
    </w:p>
  </w:footnote>
  <w:footnote w:type="continuationSeparator" w:id="0">
    <w:p w14:paraId="708D36F6" w14:textId="77777777" w:rsidR="00543668" w:rsidRDefault="00543668" w:rsidP="00462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2C72"/>
    <w:multiLevelType w:val="hybridMultilevel"/>
    <w:tmpl w:val="ABEC1F8A"/>
    <w:lvl w:ilvl="0" w:tplc="50D8D80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30DAF"/>
    <w:multiLevelType w:val="hybridMultilevel"/>
    <w:tmpl w:val="F2809EA8"/>
    <w:lvl w:ilvl="0" w:tplc="54D4C8E0">
      <w:start w:val="2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0A"/>
    <w:rsid w:val="0000132E"/>
    <w:rsid w:val="00001F38"/>
    <w:rsid w:val="00002798"/>
    <w:rsid w:val="000037CA"/>
    <w:rsid w:val="00004BCB"/>
    <w:rsid w:val="00006F07"/>
    <w:rsid w:val="000072A1"/>
    <w:rsid w:val="00024489"/>
    <w:rsid w:val="00025650"/>
    <w:rsid w:val="000259E2"/>
    <w:rsid w:val="00026806"/>
    <w:rsid w:val="00027EFC"/>
    <w:rsid w:val="0003080A"/>
    <w:rsid w:val="00030E14"/>
    <w:rsid w:val="0003236D"/>
    <w:rsid w:val="00032B92"/>
    <w:rsid w:val="00033786"/>
    <w:rsid w:val="00035CFB"/>
    <w:rsid w:val="00036070"/>
    <w:rsid w:val="000378AB"/>
    <w:rsid w:val="00041C7A"/>
    <w:rsid w:val="00045CF9"/>
    <w:rsid w:val="000467F0"/>
    <w:rsid w:val="00047340"/>
    <w:rsid w:val="00047D57"/>
    <w:rsid w:val="00050091"/>
    <w:rsid w:val="00051A87"/>
    <w:rsid w:val="00051DC4"/>
    <w:rsid w:val="00051EF4"/>
    <w:rsid w:val="00054063"/>
    <w:rsid w:val="0005453E"/>
    <w:rsid w:val="00054625"/>
    <w:rsid w:val="0005639C"/>
    <w:rsid w:val="00056EC7"/>
    <w:rsid w:val="00056F0B"/>
    <w:rsid w:val="000578A3"/>
    <w:rsid w:val="000602BE"/>
    <w:rsid w:val="00060758"/>
    <w:rsid w:val="00060A20"/>
    <w:rsid w:val="00062DC1"/>
    <w:rsid w:val="00062FC6"/>
    <w:rsid w:val="000645DA"/>
    <w:rsid w:val="0006738F"/>
    <w:rsid w:val="000704D1"/>
    <w:rsid w:val="00071507"/>
    <w:rsid w:val="000719DB"/>
    <w:rsid w:val="00073A9C"/>
    <w:rsid w:val="00074D99"/>
    <w:rsid w:val="0007672B"/>
    <w:rsid w:val="00081068"/>
    <w:rsid w:val="000856C2"/>
    <w:rsid w:val="00086E05"/>
    <w:rsid w:val="00090089"/>
    <w:rsid w:val="00091141"/>
    <w:rsid w:val="00092110"/>
    <w:rsid w:val="0009444D"/>
    <w:rsid w:val="00095003"/>
    <w:rsid w:val="00095210"/>
    <w:rsid w:val="00095A14"/>
    <w:rsid w:val="000979F4"/>
    <w:rsid w:val="00097F24"/>
    <w:rsid w:val="00097FCF"/>
    <w:rsid w:val="000A025A"/>
    <w:rsid w:val="000A0560"/>
    <w:rsid w:val="000A21C1"/>
    <w:rsid w:val="000A4C65"/>
    <w:rsid w:val="000A5934"/>
    <w:rsid w:val="000B1FCA"/>
    <w:rsid w:val="000B39D4"/>
    <w:rsid w:val="000B401F"/>
    <w:rsid w:val="000B7B1D"/>
    <w:rsid w:val="000C0148"/>
    <w:rsid w:val="000C0A67"/>
    <w:rsid w:val="000C1A2F"/>
    <w:rsid w:val="000C3584"/>
    <w:rsid w:val="000C37A7"/>
    <w:rsid w:val="000C4E97"/>
    <w:rsid w:val="000C6ABB"/>
    <w:rsid w:val="000C6FE1"/>
    <w:rsid w:val="000C77CD"/>
    <w:rsid w:val="000D2CFA"/>
    <w:rsid w:val="000D315B"/>
    <w:rsid w:val="000D4403"/>
    <w:rsid w:val="000D5625"/>
    <w:rsid w:val="000D5C47"/>
    <w:rsid w:val="000D6015"/>
    <w:rsid w:val="000E0EB1"/>
    <w:rsid w:val="000E13CD"/>
    <w:rsid w:val="000E1559"/>
    <w:rsid w:val="000E36CA"/>
    <w:rsid w:val="000E47C3"/>
    <w:rsid w:val="000E6E79"/>
    <w:rsid w:val="000F0B94"/>
    <w:rsid w:val="000F0DC6"/>
    <w:rsid w:val="000F14AB"/>
    <w:rsid w:val="000F3500"/>
    <w:rsid w:val="000F3B69"/>
    <w:rsid w:val="000F3CB8"/>
    <w:rsid w:val="000F6541"/>
    <w:rsid w:val="000F728B"/>
    <w:rsid w:val="000F7C4E"/>
    <w:rsid w:val="00101398"/>
    <w:rsid w:val="00102083"/>
    <w:rsid w:val="00104768"/>
    <w:rsid w:val="001049CD"/>
    <w:rsid w:val="00104EFC"/>
    <w:rsid w:val="0010507F"/>
    <w:rsid w:val="00106980"/>
    <w:rsid w:val="00113271"/>
    <w:rsid w:val="00117E27"/>
    <w:rsid w:val="00121B3E"/>
    <w:rsid w:val="001224DC"/>
    <w:rsid w:val="001232D2"/>
    <w:rsid w:val="00127C9B"/>
    <w:rsid w:val="0013391F"/>
    <w:rsid w:val="0013423C"/>
    <w:rsid w:val="0013695B"/>
    <w:rsid w:val="00137B31"/>
    <w:rsid w:val="00140057"/>
    <w:rsid w:val="001419B9"/>
    <w:rsid w:val="00143EC1"/>
    <w:rsid w:val="001441D7"/>
    <w:rsid w:val="00145655"/>
    <w:rsid w:val="001465FA"/>
    <w:rsid w:val="00147EE2"/>
    <w:rsid w:val="001510D8"/>
    <w:rsid w:val="001512FA"/>
    <w:rsid w:val="001528F1"/>
    <w:rsid w:val="00153868"/>
    <w:rsid w:val="00154119"/>
    <w:rsid w:val="00154C0A"/>
    <w:rsid w:val="001679FE"/>
    <w:rsid w:val="0017056E"/>
    <w:rsid w:val="001712C5"/>
    <w:rsid w:val="001719BF"/>
    <w:rsid w:val="0017227B"/>
    <w:rsid w:val="00172C46"/>
    <w:rsid w:val="00173955"/>
    <w:rsid w:val="00173A1F"/>
    <w:rsid w:val="0017630D"/>
    <w:rsid w:val="00176893"/>
    <w:rsid w:val="00182E68"/>
    <w:rsid w:val="00183359"/>
    <w:rsid w:val="00185075"/>
    <w:rsid w:val="001854BE"/>
    <w:rsid w:val="00186B85"/>
    <w:rsid w:val="0018785E"/>
    <w:rsid w:val="0019017B"/>
    <w:rsid w:val="00190AAE"/>
    <w:rsid w:val="00190ED1"/>
    <w:rsid w:val="00191775"/>
    <w:rsid w:val="00193ED8"/>
    <w:rsid w:val="00195E6E"/>
    <w:rsid w:val="00197254"/>
    <w:rsid w:val="001A0127"/>
    <w:rsid w:val="001A0BEA"/>
    <w:rsid w:val="001A10D9"/>
    <w:rsid w:val="001A19A7"/>
    <w:rsid w:val="001A2BBA"/>
    <w:rsid w:val="001A300C"/>
    <w:rsid w:val="001A561A"/>
    <w:rsid w:val="001A5DBE"/>
    <w:rsid w:val="001A6143"/>
    <w:rsid w:val="001A6599"/>
    <w:rsid w:val="001B00DC"/>
    <w:rsid w:val="001B13A9"/>
    <w:rsid w:val="001B39EC"/>
    <w:rsid w:val="001B5828"/>
    <w:rsid w:val="001B5E96"/>
    <w:rsid w:val="001B7C0B"/>
    <w:rsid w:val="001C0DC0"/>
    <w:rsid w:val="001C1C61"/>
    <w:rsid w:val="001C3DB5"/>
    <w:rsid w:val="001C4B79"/>
    <w:rsid w:val="001C5541"/>
    <w:rsid w:val="001C676C"/>
    <w:rsid w:val="001D15C9"/>
    <w:rsid w:val="001E0B9D"/>
    <w:rsid w:val="001E1968"/>
    <w:rsid w:val="001E3178"/>
    <w:rsid w:val="001E4F42"/>
    <w:rsid w:val="001E6A30"/>
    <w:rsid w:val="001E7A17"/>
    <w:rsid w:val="001F0726"/>
    <w:rsid w:val="001F107D"/>
    <w:rsid w:val="001F14F9"/>
    <w:rsid w:val="001F3B44"/>
    <w:rsid w:val="001F62A6"/>
    <w:rsid w:val="00201878"/>
    <w:rsid w:val="00201C9F"/>
    <w:rsid w:val="00212C1C"/>
    <w:rsid w:val="0021376E"/>
    <w:rsid w:val="002144FB"/>
    <w:rsid w:val="002214BA"/>
    <w:rsid w:val="002225E2"/>
    <w:rsid w:val="00222A84"/>
    <w:rsid w:val="002240AF"/>
    <w:rsid w:val="002253CC"/>
    <w:rsid w:val="0022583F"/>
    <w:rsid w:val="0022625B"/>
    <w:rsid w:val="00227D54"/>
    <w:rsid w:val="0023249E"/>
    <w:rsid w:val="00233BC9"/>
    <w:rsid w:val="00235493"/>
    <w:rsid w:val="002365D9"/>
    <w:rsid w:val="00243388"/>
    <w:rsid w:val="00243BD9"/>
    <w:rsid w:val="00244288"/>
    <w:rsid w:val="002445B1"/>
    <w:rsid w:val="00247E1B"/>
    <w:rsid w:val="00250DFB"/>
    <w:rsid w:val="00252FBE"/>
    <w:rsid w:val="0025353B"/>
    <w:rsid w:val="0025405B"/>
    <w:rsid w:val="00254204"/>
    <w:rsid w:val="00255C42"/>
    <w:rsid w:val="0026177B"/>
    <w:rsid w:val="0026767A"/>
    <w:rsid w:val="00270976"/>
    <w:rsid w:val="002709C0"/>
    <w:rsid w:val="00275A9D"/>
    <w:rsid w:val="00276DF3"/>
    <w:rsid w:val="00277ABB"/>
    <w:rsid w:val="00277FA5"/>
    <w:rsid w:val="0028023F"/>
    <w:rsid w:val="002836B6"/>
    <w:rsid w:val="002858B9"/>
    <w:rsid w:val="00285B12"/>
    <w:rsid w:val="00287AFE"/>
    <w:rsid w:val="002941BE"/>
    <w:rsid w:val="002942F6"/>
    <w:rsid w:val="002950E4"/>
    <w:rsid w:val="002959B2"/>
    <w:rsid w:val="002A0C11"/>
    <w:rsid w:val="002A1013"/>
    <w:rsid w:val="002A1BDA"/>
    <w:rsid w:val="002A34C1"/>
    <w:rsid w:val="002A3852"/>
    <w:rsid w:val="002A4CD8"/>
    <w:rsid w:val="002A5E1A"/>
    <w:rsid w:val="002A6255"/>
    <w:rsid w:val="002B1811"/>
    <w:rsid w:val="002B19B5"/>
    <w:rsid w:val="002B2705"/>
    <w:rsid w:val="002C4151"/>
    <w:rsid w:val="002C4311"/>
    <w:rsid w:val="002C7149"/>
    <w:rsid w:val="002D0CF3"/>
    <w:rsid w:val="002D1280"/>
    <w:rsid w:val="002D2B37"/>
    <w:rsid w:val="002D51DA"/>
    <w:rsid w:val="002D7262"/>
    <w:rsid w:val="002E511E"/>
    <w:rsid w:val="002E55AB"/>
    <w:rsid w:val="002E6FF1"/>
    <w:rsid w:val="002F1555"/>
    <w:rsid w:val="002F28CB"/>
    <w:rsid w:val="002F3B33"/>
    <w:rsid w:val="002F6FE4"/>
    <w:rsid w:val="003017B2"/>
    <w:rsid w:val="00301B6D"/>
    <w:rsid w:val="003023F9"/>
    <w:rsid w:val="00302DD8"/>
    <w:rsid w:val="003044BF"/>
    <w:rsid w:val="00305F14"/>
    <w:rsid w:val="00310417"/>
    <w:rsid w:val="00312F7A"/>
    <w:rsid w:val="00313AF8"/>
    <w:rsid w:val="0031589D"/>
    <w:rsid w:val="00316738"/>
    <w:rsid w:val="00316D78"/>
    <w:rsid w:val="0031792D"/>
    <w:rsid w:val="00321967"/>
    <w:rsid w:val="0032363D"/>
    <w:rsid w:val="0032484B"/>
    <w:rsid w:val="00326449"/>
    <w:rsid w:val="00326EB5"/>
    <w:rsid w:val="00331326"/>
    <w:rsid w:val="00333F81"/>
    <w:rsid w:val="003346D7"/>
    <w:rsid w:val="00335A65"/>
    <w:rsid w:val="003401A0"/>
    <w:rsid w:val="003410B5"/>
    <w:rsid w:val="0034194E"/>
    <w:rsid w:val="00342F80"/>
    <w:rsid w:val="003516BF"/>
    <w:rsid w:val="00354889"/>
    <w:rsid w:val="0035582E"/>
    <w:rsid w:val="003576FD"/>
    <w:rsid w:val="00357F6C"/>
    <w:rsid w:val="0036090C"/>
    <w:rsid w:val="0036258F"/>
    <w:rsid w:val="00363D12"/>
    <w:rsid w:val="00371D33"/>
    <w:rsid w:val="00371E1D"/>
    <w:rsid w:val="00375410"/>
    <w:rsid w:val="003777F3"/>
    <w:rsid w:val="003812D8"/>
    <w:rsid w:val="00381BA7"/>
    <w:rsid w:val="00383373"/>
    <w:rsid w:val="00383BC9"/>
    <w:rsid w:val="0038405F"/>
    <w:rsid w:val="0038461A"/>
    <w:rsid w:val="00386166"/>
    <w:rsid w:val="00392406"/>
    <w:rsid w:val="00392671"/>
    <w:rsid w:val="0039477A"/>
    <w:rsid w:val="003A3006"/>
    <w:rsid w:val="003A3263"/>
    <w:rsid w:val="003A3E24"/>
    <w:rsid w:val="003A46DD"/>
    <w:rsid w:val="003A5D14"/>
    <w:rsid w:val="003A6079"/>
    <w:rsid w:val="003A6774"/>
    <w:rsid w:val="003A699F"/>
    <w:rsid w:val="003B0056"/>
    <w:rsid w:val="003B0BCF"/>
    <w:rsid w:val="003B0C85"/>
    <w:rsid w:val="003B4ED9"/>
    <w:rsid w:val="003B60AA"/>
    <w:rsid w:val="003B7ABB"/>
    <w:rsid w:val="003C0B7B"/>
    <w:rsid w:val="003C3049"/>
    <w:rsid w:val="003C3A61"/>
    <w:rsid w:val="003C42EB"/>
    <w:rsid w:val="003C477F"/>
    <w:rsid w:val="003C4AA7"/>
    <w:rsid w:val="003C68B3"/>
    <w:rsid w:val="003D02A4"/>
    <w:rsid w:val="003D161D"/>
    <w:rsid w:val="003D4680"/>
    <w:rsid w:val="003D4AA4"/>
    <w:rsid w:val="003D68AB"/>
    <w:rsid w:val="003D7F07"/>
    <w:rsid w:val="003E0DBE"/>
    <w:rsid w:val="003E1790"/>
    <w:rsid w:val="003E2235"/>
    <w:rsid w:val="003E253C"/>
    <w:rsid w:val="003E3177"/>
    <w:rsid w:val="003E5BAF"/>
    <w:rsid w:val="003E747E"/>
    <w:rsid w:val="003E763E"/>
    <w:rsid w:val="003F073E"/>
    <w:rsid w:val="003F081B"/>
    <w:rsid w:val="003F2897"/>
    <w:rsid w:val="0040037E"/>
    <w:rsid w:val="00404701"/>
    <w:rsid w:val="00404C97"/>
    <w:rsid w:val="00410759"/>
    <w:rsid w:val="00410A74"/>
    <w:rsid w:val="00411103"/>
    <w:rsid w:val="00412F11"/>
    <w:rsid w:val="004132C7"/>
    <w:rsid w:val="0041349A"/>
    <w:rsid w:val="00415E25"/>
    <w:rsid w:val="004166AE"/>
    <w:rsid w:val="004175F2"/>
    <w:rsid w:val="00423B55"/>
    <w:rsid w:val="004245F2"/>
    <w:rsid w:val="00424C03"/>
    <w:rsid w:val="00425786"/>
    <w:rsid w:val="004261E4"/>
    <w:rsid w:val="00426816"/>
    <w:rsid w:val="00426CDF"/>
    <w:rsid w:val="00430838"/>
    <w:rsid w:val="004315B8"/>
    <w:rsid w:val="00432B28"/>
    <w:rsid w:val="00432B4F"/>
    <w:rsid w:val="004336E3"/>
    <w:rsid w:val="004341CC"/>
    <w:rsid w:val="004344AE"/>
    <w:rsid w:val="00435E6F"/>
    <w:rsid w:val="00436047"/>
    <w:rsid w:val="00436362"/>
    <w:rsid w:val="00436EE5"/>
    <w:rsid w:val="0044235B"/>
    <w:rsid w:val="004428F2"/>
    <w:rsid w:val="0045066A"/>
    <w:rsid w:val="004509F8"/>
    <w:rsid w:val="00450F91"/>
    <w:rsid w:val="00451A11"/>
    <w:rsid w:val="00452835"/>
    <w:rsid w:val="00454635"/>
    <w:rsid w:val="00455F35"/>
    <w:rsid w:val="004569ED"/>
    <w:rsid w:val="0045775A"/>
    <w:rsid w:val="004613B4"/>
    <w:rsid w:val="00462523"/>
    <w:rsid w:val="0046502B"/>
    <w:rsid w:val="00470354"/>
    <w:rsid w:val="00470B8D"/>
    <w:rsid w:val="004729E2"/>
    <w:rsid w:val="00476CBA"/>
    <w:rsid w:val="00480F80"/>
    <w:rsid w:val="00481559"/>
    <w:rsid w:val="004815FE"/>
    <w:rsid w:val="004833BF"/>
    <w:rsid w:val="004839EA"/>
    <w:rsid w:val="00483CE7"/>
    <w:rsid w:val="00483F6B"/>
    <w:rsid w:val="004911A1"/>
    <w:rsid w:val="00494046"/>
    <w:rsid w:val="00497484"/>
    <w:rsid w:val="004A07CA"/>
    <w:rsid w:val="004A0D6E"/>
    <w:rsid w:val="004A111D"/>
    <w:rsid w:val="004A4B6B"/>
    <w:rsid w:val="004A5770"/>
    <w:rsid w:val="004A5EB8"/>
    <w:rsid w:val="004A6EBA"/>
    <w:rsid w:val="004A7189"/>
    <w:rsid w:val="004B0471"/>
    <w:rsid w:val="004B217E"/>
    <w:rsid w:val="004B2BD6"/>
    <w:rsid w:val="004B2D49"/>
    <w:rsid w:val="004B3C30"/>
    <w:rsid w:val="004B5598"/>
    <w:rsid w:val="004B7E88"/>
    <w:rsid w:val="004C1108"/>
    <w:rsid w:val="004C13BC"/>
    <w:rsid w:val="004C352A"/>
    <w:rsid w:val="004C4EC8"/>
    <w:rsid w:val="004C7A32"/>
    <w:rsid w:val="004D3D69"/>
    <w:rsid w:val="004D4BCB"/>
    <w:rsid w:val="004D5D60"/>
    <w:rsid w:val="004E1180"/>
    <w:rsid w:val="004E1923"/>
    <w:rsid w:val="004E3843"/>
    <w:rsid w:val="004E389F"/>
    <w:rsid w:val="004E675B"/>
    <w:rsid w:val="004E6C9D"/>
    <w:rsid w:val="004E7D5F"/>
    <w:rsid w:val="004F0C6A"/>
    <w:rsid w:val="004F108E"/>
    <w:rsid w:val="004F1ABD"/>
    <w:rsid w:val="004F3C4B"/>
    <w:rsid w:val="004F4670"/>
    <w:rsid w:val="004F4FBF"/>
    <w:rsid w:val="004F5404"/>
    <w:rsid w:val="004F6B3F"/>
    <w:rsid w:val="004F73D7"/>
    <w:rsid w:val="00503FB6"/>
    <w:rsid w:val="00506D0E"/>
    <w:rsid w:val="00511B60"/>
    <w:rsid w:val="00513CD3"/>
    <w:rsid w:val="00514DA5"/>
    <w:rsid w:val="0051689F"/>
    <w:rsid w:val="00517854"/>
    <w:rsid w:val="00517D47"/>
    <w:rsid w:val="00517F82"/>
    <w:rsid w:val="0052104C"/>
    <w:rsid w:val="00522117"/>
    <w:rsid w:val="00522B89"/>
    <w:rsid w:val="005230A5"/>
    <w:rsid w:val="0052484F"/>
    <w:rsid w:val="00525FA2"/>
    <w:rsid w:val="00533109"/>
    <w:rsid w:val="0053488C"/>
    <w:rsid w:val="00535A53"/>
    <w:rsid w:val="00535E7C"/>
    <w:rsid w:val="00536D84"/>
    <w:rsid w:val="005373C5"/>
    <w:rsid w:val="00537C4F"/>
    <w:rsid w:val="00537D70"/>
    <w:rsid w:val="00540815"/>
    <w:rsid w:val="00540F0B"/>
    <w:rsid w:val="005419D0"/>
    <w:rsid w:val="00543668"/>
    <w:rsid w:val="00544625"/>
    <w:rsid w:val="00544E03"/>
    <w:rsid w:val="00545CD3"/>
    <w:rsid w:val="00551373"/>
    <w:rsid w:val="0055170A"/>
    <w:rsid w:val="00551A4A"/>
    <w:rsid w:val="00551B72"/>
    <w:rsid w:val="00553BD7"/>
    <w:rsid w:val="00554D06"/>
    <w:rsid w:val="0055621C"/>
    <w:rsid w:val="00556AA7"/>
    <w:rsid w:val="005600AC"/>
    <w:rsid w:val="00562ECE"/>
    <w:rsid w:val="005660CA"/>
    <w:rsid w:val="00566973"/>
    <w:rsid w:val="005716EF"/>
    <w:rsid w:val="00573566"/>
    <w:rsid w:val="00574B7E"/>
    <w:rsid w:val="00581686"/>
    <w:rsid w:val="005868A7"/>
    <w:rsid w:val="005868DF"/>
    <w:rsid w:val="00591AA4"/>
    <w:rsid w:val="00593FC7"/>
    <w:rsid w:val="005A2C9F"/>
    <w:rsid w:val="005A2DB2"/>
    <w:rsid w:val="005A34C2"/>
    <w:rsid w:val="005A4A68"/>
    <w:rsid w:val="005A79D9"/>
    <w:rsid w:val="005B1C1A"/>
    <w:rsid w:val="005B2830"/>
    <w:rsid w:val="005B3F2F"/>
    <w:rsid w:val="005B4B18"/>
    <w:rsid w:val="005C759B"/>
    <w:rsid w:val="005D0726"/>
    <w:rsid w:val="005D0998"/>
    <w:rsid w:val="005D0BA0"/>
    <w:rsid w:val="005D1AA2"/>
    <w:rsid w:val="005D29CA"/>
    <w:rsid w:val="005D3626"/>
    <w:rsid w:val="005D7A95"/>
    <w:rsid w:val="005D7FD0"/>
    <w:rsid w:val="005E1540"/>
    <w:rsid w:val="005E2E9D"/>
    <w:rsid w:val="005E3F6B"/>
    <w:rsid w:val="005E4A1E"/>
    <w:rsid w:val="005E73F4"/>
    <w:rsid w:val="005E775B"/>
    <w:rsid w:val="005F1264"/>
    <w:rsid w:val="005F1AB6"/>
    <w:rsid w:val="005F31D6"/>
    <w:rsid w:val="005F517F"/>
    <w:rsid w:val="005F54B2"/>
    <w:rsid w:val="005F6BB6"/>
    <w:rsid w:val="00600095"/>
    <w:rsid w:val="00602AAE"/>
    <w:rsid w:val="00606009"/>
    <w:rsid w:val="00607295"/>
    <w:rsid w:val="006142AF"/>
    <w:rsid w:val="00614CCB"/>
    <w:rsid w:val="00616166"/>
    <w:rsid w:val="006216FA"/>
    <w:rsid w:val="006242BD"/>
    <w:rsid w:val="00624FE8"/>
    <w:rsid w:val="006301C2"/>
    <w:rsid w:val="00630415"/>
    <w:rsid w:val="0063208B"/>
    <w:rsid w:val="006348C9"/>
    <w:rsid w:val="00640582"/>
    <w:rsid w:val="006412F8"/>
    <w:rsid w:val="00641A66"/>
    <w:rsid w:val="00643EA7"/>
    <w:rsid w:val="006448FB"/>
    <w:rsid w:val="0064697E"/>
    <w:rsid w:val="0064700D"/>
    <w:rsid w:val="006516EF"/>
    <w:rsid w:val="006535ED"/>
    <w:rsid w:val="00653791"/>
    <w:rsid w:val="006554A4"/>
    <w:rsid w:val="00657DEE"/>
    <w:rsid w:val="00664502"/>
    <w:rsid w:val="00666E47"/>
    <w:rsid w:val="0067065F"/>
    <w:rsid w:val="006717CD"/>
    <w:rsid w:val="00671B93"/>
    <w:rsid w:val="006724C8"/>
    <w:rsid w:val="00673CA5"/>
    <w:rsid w:val="00674A36"/>
    <w:rsid w:val="00677304"/>
    <w:rsid w:val="00680605"/>
    <w:rsid w:val="0068197C"/>
    <w:rsid w:val="00682840"/>
    <w:rsid w:val="00683C98"/>
    <w:rsid w:val="00686AE6"/>
    <w:rsid w:val="00690B74"/>
    <w:rsid w:val="00697118"/>
    <w:rsid w:val="006A10EA"/>
    <w:rsid w:val="006A1681"/>
    <w:rsid w:val="006A3B4E"/>
    <w:rsid w:val="006A44A2"/>
    <w:rsid w:val="006A5B7E"/>
    <w:rsid w:val="006A735F"/>
    <w:rsid w:val="006B2146"/>
    <w:rsid w:val="006B2CC9"/>
    <w:rsid w:val="006B2FF3"/>
    <w:rsid w:val="006B361D"/>
    <w:rsid w:val="006B3ACF"/>
    <w:rsid w:val="006B3EE2"/>
    <w:rsid w:val="006B44DE"/>
    <w:rsid w:val="006B493A"/>
    <w:rsid w:val="006B5A5C"/>
    <w:rsid w:val="006C15D5"/>
    <w:rsid w:val="006C4F1A"/>
    <w:rsid w:val="006C57B9"/>
    <w:rsid w:val="006C7F17"/>
    <w:rsid w:val="006D1996"/>
    <w:rsid w:val="006D2AD4"/>
    <w:rsid w:val="006D3259"/>
    <w:rsid w:val="006D470D"/>
    <w:rsid w:val="006D681B"/>
    <w:rsid w:val="006D7A5B"/>
    <w:rsid w:val="006E105B"/>
    <w:rsid w:val="006E176F"/>
    <w:rsid w:val="006E1F20"/>
    <w:rsid w:val="006E2E90"/>
    <w:rsid w:val="006E3FBF"/>
    <w:rsid w:val="006E56D3"/>
    <w:rsid w:val="006E6096"/>
    <w:rsid w:val="006E64BB"/>
    <w:rsid w:val="006E69A6"/>
    <w:rsid w:val="006E6BFC"/>
    <w:rsid w:val="006F073A"/>
    <w:rsid w:val="006F25D7"/>
    <w:rsid w:val="006F404F"/>
    <w:rsid w:val="006F4B4E"/>
    <w:rsid w:val="006F6BFA"/>
    <w:rsid w:val="006F6D99"/>
    <w:rsid w:val="007014C1"/>
    <w:rsid w:val="00701D73"/>
    <w:rsid w:val="00702C6D"/>
    <w:rsid w:val="00703123"/>
    <w:rsid w:val="00703BE0"/>
    <w:rsid w:val="00704971"/>
    <w:rsid w:val="00704F2D"/>
    <w:rsid w:val="00707D59"/>
    <w:rsid w:val="0071192C"/>
    <w:rsid w:val="007125B0"/>
    <w:rsid w:val="007133D1"/>
    <w:rsid w:val="00714341"/>
    <w:rsid w:val="00714BCF"/>
    <w:rsid w:val="0072274C"/>
    <w:rsid w:val="00723913"/>
    <w:rsid w:val="00724FAE"/>
    <w:rsid w:val="007258A4"/>
    <w:rsid w:val="00727AF2"/>
    <w:rsid w:val="00730673"/>
    <w:rsid w:val="00730BC6"/>
    <w:rsid w:val="007319F0"/>
    <w:rsid w:val="007326F2"/>
    <w:rsid w:val="00734B6A"/>
    <w:rsid w:val="00734E9F"/>
    <w:rsid w:val="0073583A"/>
    <w:rsid w:val="00737338"/>
    <w:rsid w:val="00741F95"/>
    <w:rsid w:val="007424D9"/>
    <w:rsid w:val="007463A8"/>
    <w:rsid w:val="00746DA2"/>
    <w:rsid w:val="00750E8A"/>
    <w:rsid w:val="00752F7A"/>
    <w:rsid w:val="007535F1"/>
    <w:rsid w:val="00755026"/>
    <w:rsid w:val="00756C39"/>
    <w:rsid w:val="00760F0F"/>
    <w:rsid w:val="00761606"/>
    <w:rsid w:val="00762010"/>
    <w:rsid w:val="00762CC9"/>
    <w:rsid w:val="00763CA7"/>
    <w:rsid w:val="007656A6"/>
    <w:rsid w:val="0076581E"/>
    <w:rsid w:val="007663CF"/>
    <w:rsid w:val="00774C0D"/>
    <w:rsid w:val="00775657"/>
    <w:rsid w:val="0077578A"/>
    <w:rsid w:val="00776AA3"/>
    <w:rsid w:val="007803B8"/>
    <w:rsid w:val="00780CA4"/>
    <w:rsid w:val="007832AB"/>
    <w:rsid w:val="00783510"/>
    <w:rsid w:val="00783A1C"/>
    <w:rsid w:val="00783D5D"/>
    <w:rsid w:val="00785690"/>
    <w:rsid w:val="00785FE6"/>
    <w:rsid w:val="00787854"/>
    <w:rsid w:val="00790508"/>
    <w:rsid w:val="00790D3B"/>
    <w:rsid w:val="00792008"/>
    <w:rsid w:val="0079375D"/>
    <w:rsid w:val="00795E51"/>
    <w:rsid w:val="00797D23"/>
    <w:rsid w:val="007A3266"/>
    <w:rsid w:val="007A39F2"/>
    <w:rsid w:val="007A407E"/>
    <w:rsid w:val="007A5591"/>
    <w:rsid w:val="007A7872"/>
    <w:rsid w:val="007B1B10"/>
    <w:rsid w:val="007B3DFF"/>
    <w:rsid w:val="007B4C10"/>
    <w:rsid w:val="007B5A22"/>
    <w:rsid w:val="007B5B62"/>
    <w:rsid w:val="007B69D3"/>
    <w:rsid w:val="007C4B6C"/>
    <w:rsid w:val="007C60EE"/>
    <w:rsid w:val="007C64AF"/>
    <w:rsid w:val="007D0EE5"/>
    <w:rsid w:val="007D34A0"/>
    <w:rsid w:val="007D43DD"/>
    <w:rsid w:val="007D46A1"/>
    <w:rsid w:val="007D5140"/>
    <w:rsid w:val="007D5A4B"/>
    <w:rsid w:val="007D66CF"/>
    <w:rsid w:val="007D74B1"/>
    <w:rsid w:val="007E178B"/>
    <w:rsid w:val="007E233C"/>
    <w:rsid w:val="007E2FBD"/>
    <w:rsid w:val="007E41E4"/>
    <w:rsid w:val="007E4819"/>
    <w:rsid w:val="007E57E2"/>
    <w:rsid w:val="007E74AE"/>
    <w:rsid w:val="007F099A"/>
    <w:rsid w:val="007F1370"/>
    <w:rsid w:val="007F3122"/>
    <w:rsid w:val="007F4CDA"/>
    <w:rsid w:val="007F5017"/>
    <w:rsid w:val="007F5A34"/>
    <w:rsid w:val="007F5D8B"/>
    <w:rsid w:val="007F6993"/>
    <w:rsid w:val="00805A36"/>
    <w:rsid w:val="00806126"/>
    <w:rsid w:val="00806CDE"/>
    <w:rsid w:val="0080766B"/>
    <w:rsid w:val="008129FA"/>
    <w:rsid w:val="00815FAA"/>
    <w:rsid w:val="008161A4"/>
    <w:rsid w:val="008165A5"/>
    <w:rsid w:val="008166D5"/>
    <w:rsid w:val="00817404"/>
    <w:rsid w:val="00821112"/>
    <w:rsid w:val="008236A6"/>
    <w:rsid w:val="0082537A"/>
    <w:rsid w:val="008318D9"/>
    <w:rsid w:val="00832001"/>
    <w:rsid w:val="0083204F"/>
    <w:rsid w:val="00835289"/>
    <w:rsid w:val="00835A1E"/>
    <w:rsid w:val="00836C01"/>
    <w:rsid w:val="008379D5"/>
    <w:rsid w:val="00837A56"/>
    <w:rsid w:val="00837C95"/>
    <w:rsid w:val="008414C4"/>
    <w:rsid w:val="00842EF4"/>
    <w:rsid w:val="00843B43"/>
    <w:rsid w:val="00843CE5"/>
    <w:rsid w:val="0084625A"/>
    <w:rsid w:val="00847B99"/>
    <w:rsid w:val="00857AED"/>
    <w:rsid w:val="00860475"/>
    <w:rsid w:val="008604B7"/>
    <w:rsid w:val="00870DD7"/>
    <w:rsid w:val="00871275"/>
    <w:rsid w:val="00871891"/>
    <w:rsid w:val="00872983"/>
    <w:rsid w:val="0087636A"/>
    <w:rsid w:val="00885063"/>
    <w:rsid w:val="008858AB"/>
    <w:rsid w:val="00885E2B"/>
    <w:rsid w:val="008863A0"/>
    <w:rsid w:val="008873DF"/>
    <w:rsid w:val="00890411"/>
    <w:rsid w:val="008906C7"/>
    <w:rsid w:val="00892C7C"/>
    <w:rsid w:val="00893668"/>
    <w:rsid w:val="0089502E"/>
    <w:rsid w:val="00896A41"/>
    <w:rsid w:val="008A4721"/>
    <w:rsid w:val="008A5C4C"/>
    <w:rsid w:val="008B0C6A"/>
    <w:rsid w:val="008B10D8"/>
    <w:rsid w:val="008B16E1"/>
    <w:rsid w:val="008B2107"/>
    <w:rsid w:val="008B42CE"/>
    <w:rsid w:val="008B7938"/>
    <w:rsid w:val="008C2504"/>
    <w:rsid w:val="008C3306"/>
    <w:rsid w:val="008C332E"/>
    <w:rsid w:val="008C4440"/>
    <w:rsid w:val="008C6227"/>
    <w:rsid w:val="008C7C72"/>
    <w:rsid w:val="008D0226"/>
    <w:rsid w:val="008D1FA3"/>
    <w:rsid w:val="008D2D0C"/>
    <w:rsid w:val="008D760A"/>
    <w:rsid w:val="008D7AD2"/>
    <w:rsid w:val="008D7AED"/>
    <w:rsid w:val="008E2101"/>
    <w:rsid w:val="008E3A8B"/>
    <w:rsid w:val="008E3AFD"/>
    <w:rsid w:val="008E7FC7"/>
    <w:rsid w:val="008F2497"/>
    <w:rsid w:val="008F2808"/>
    <w:rsid w:val="008F488F"/>
    <w:rsid w:val="008F49D5"/>
    <w:rsid w:val="008F4B95"/>
    <w:rsid w:val="008F7584"/>
    <w:rsid w:val="00900C52"/>
    <w:rsid w:val="00901D9C"/>
    <w:rsid w:val="009033B5"/>
    <w:rsid w:val="00904203"/>
    <w:rsid w:val="00905589"/>
    <w:rsid w:val="0090620E"/>
    <w:rsid w:val="00911157"/>
    <w:rsid w:val="00911B49"/>
    <w:rsid w:val="00911C97"/>
    <w:rsid w:val="00913232"/>
    <w:rsid w:val="009152B3"/>
    <w:rsid w:val="00920EC7"/>
    <w:rsid w:val="00924453"/>
    <w:rsid w:val="00924AF2"/>
    <w:rsid w:val="00926259"/>
    <w:rsid w:val="0092629D"/>
    <w:rsid w:val="00927EE4"/>
    <w:rsid w:val="00935465"/>
    <w:rsid w:val="0094047C"/>
    <w:rsid w:val="00940528"/>
    <w:rsid w:val="0094395D"/>
    <w:rsid w:val="00944D61"/>
    <w:rsid w:val="009465E4"/>
    <w:rsid w:val="00950329"/>
    <w:rsid w:val="00950F38"/>
    <w:rsid w:val="00954226"/>
    <w:rsid w:val="009545BE"/>
    <w:rsid w:val="00954E9B"/>
    <w:rsid w:val="00954F6A"/>
    <w:rsid w:val="00955189"/>
    <w:rsid w:val="00955602"/>
    <w:rsid w:val="0096052F"/>
    <w:rsid w:val="009632E8"/>
    <w:rsid w:val="00965700"/>
    <w:rsid w:val="00967717"/>
    <w:rsid w:val="00967CE2"/>
    <w:rsid w:val="0097204C"/>
    <w:rsid w:val="009726CC"/>
    <w:rsid w:val="00974770"/>
    <w:rsid w:val="00984B2E"/>
    <w:rsid w:val="00986347"/>
    <w:rsid w:val="00991877"/>
    <w:rsid w:val="0099462E"/>
    <w:rsid w:val="00997793"/>
    <w:rsid w:val="009A08E2"/>
    <w:rsid w:val="009A1E97"/>
    <w:rsid w:val="009A361C"/>
    <w:rsid w:val="009A39F9"/>
    <w:rsid w:val="009B001B"/>
    <w:rsid w:val="009B19D5"/>
    <w:rsid w:val="009B349E"/>
    <w:rsid w:val="009B3A2D"/>
    <w:rsid w:val="009B68BC"/>
    <w:rsid w:val="009C0D19"/>
    <w:rsid w:val="009C13CB"/>
    <w:rsid w:val="009C31DC"/>
    <w:rsid w:val="009C4042"/>
    <w:rsid w:val="009C4CDE"/>
    <w:rsid w:val="009D0804"/>
    <w:rsid w:val="009D520C"/>
    <w:rsid w:val="009D5239"/>
    <w:rsid w:val="009D57FB"/>
    <w:rsid w:val="009D5A3E"/>
    <w:rsid w:val="009D7794"/>
    <w:rsid w:val="009E1042"/>
    <w:rsid w:val="009E107C"/>
    <w:rsid w:val="009E21C5"/>
    <w:rsid w:val="009E224F"/>
    <w:rsid w:val="009E35A8"/>
    <w:rsid w:val="009E4B91"/>
    <w:rsid w:val="009E5E9A"/>
    <w:rsid w:val="009E5FE1"/>
    <w:rsid w:val="009E6F1A"/>
    <w:rsid w:val="009F3507"/>
    <w:rsid w:val="009F3D8F"/>
    <w:rsid w:val="009F5A43"/>
    <w:rsid w:val="009F63EA"/>
    <w:rsid w:val="00A02813"/>
    <w:rsid w:val="00A02C1A"/>
    <w:rsid w:val="00A0496F"/>
    <w:rsid w:val="00A0773C"/>
    <w:rsid w:val="00A126E9"/>
    <w:rsid w:val="00A1328F"/>
    <w:rsid w:val="00A14DF0"/>
    <w:rsid w:val="00A15048"/>
    <w:rsid w:val="00A15DFA"/>
    <w:rsid w:val="00A175B9"/>
    <w:rsid w:val="00A2179A"/>
    <w:rsid w:val="00A2517D"/>
    <w:rsid w:val="00A32363"/>
    <w:rsid w:val="00A34DD2"/>
    <w:rsid w:val="00A36067"/>
    <w:rsid w:val="00A37200"/>
    <w:rsid w:val="00A405B8"/>
    <w:rsid w:val="00A40E91"/>
    <w:rsid w:val="00A41ED9"/>
    <w:rsid w:val="00A42BB7"/>
    <w:rsid w:val="00A42BEA"/>
    <w:rsid w:val="00A449B0"/>
    <w:rsid w:val="00A4508D"/>
    <w:rsid w:val="00A46105"/>
    <w:rsid w:val="00A467AE"/>
    <w:rsid w:val="00A5305C"/>
    <w:rsid w:val="00A54EBB"/>
    <w:rsid w:val="00A55AFC"/>
    <w:rsid w:val="00A57530"/>
    <w:rsid w:val="00A607F4"/>
    <w:rsid w:val="00A608F6"/>
    <w:rsid w:val="00A63282"/>
    <w:rsid w:val="00A63F81"/>
    <w:rsid w:val="00A64400"/>
    <w:rsid w:val="00A7113C"/>
    <w:rsid w:val="00A71F89"/>
    <w:rsid w:val="00A73A3F"/>
    <w:rsid w:val="00A73F8D"/>
    <w:rsid w:val="00A77912"/>
    <w:rsid w:val="00A81411"/>
    <w:rsid w:val="00A902CD"/>
    <w:rsid w:val="00A9258C"/>
    <w:rsid w:val="00A953B6"/>
    <w:rsid w:val="00A96DBF"/>
    <w:rsid w:val="00A97A87"/>
    <w:rsid w:val="00AA0F53"/>
    <w:rsid w:val="00AA1590"/>
    <w:rsid w:val="00AA15E1"/>
    <w:rsid w:val="00AA1753"/>
    <w:rsid w:val="00AA3497"/>
    <w:rsid w:val="00AA5BF8"/>
    <w:rsid w:val="00AB15AD"/>
    <w:rsid w:val="00AB2595"/>
    <w:rsid w:val="00AB37AF"/>
    <w:rsid w:val="00AB38CE"/>
    <w:rsid w:val="00AB3EF6"/>
    <w:rsid w:val="00AB4F8C"/>
    <w:rsid w:val="00AB566A"/>
    <w:rsid w:val="00AB631D"/>
    <w:rsid w:val="00AB7FEF"/>
    <w:rsid w:val="00AC105E"/>
    <w:rsid w:val="00AC17ED"/>
    <w:rsid w:val="00AC1EFB"/>
    <w:rsid w:val="00AC3852"/>
    <w:rsid w:val="00AC3A92"/>
    <w:rsid w:val="00AC3EFD"/>
    <w:rsid w:val="00AC6326"/>
    <w:rsid w:val="00AD1483"/>
    <w:rsid w:val="00AD2C34"/>
    <w:rsid w:val="00AD37C9"/>
    <w:rsid w:val="00AD3944"/>
    <w:rsid w:val="00AD4BE3"/>
    <w:rsid w:val="00AD5403"/>
    <w:rsid w:val="00AD5DE2"/>
    <w:rsid w:val="00AE125F"/>
    <w:rsid w:val="00AE142A"/>
    <w:rsid w:val="00AE1D77"/>
    <w:rsid w:val="00AE6FF7"/>
    <w:rsid w:val="00AE7480"/>
    <w:rsid w:val="00AE7D48"/>
    <w:rsid w:val="00AF0119"/>
    <w:rsid w:val="00AF1418"/>
    <w:rsid w:val="00AF3AC0"/>
    <w:rsid w:val="00AF453A"/>
    <w:rsid w:val="00AF5B0B"/>
    <w:rsid w:val="00B00451"/>
    <w:rsid w:val="00B016CF"/>
    <w:rsid w:val="00B028A6"/>
    <w:rsid w:val="00B0480E"/>
    <w:rsid w:val="00B06787"/>
    <w:rsid w:val="00B07AF1"/>
    <w:rsid w:val="00B106EF"/>
    <w:rsid w:val="00B1188B"/>
    <w:rsid w:val="00B13071"/>
    <w:rsid w:val="00B13B19"/>
    <w:rsid w:val="00B14501"/>
    <w:rsid w:val="00B1516B"/>
    <w:rsid w:val="00B20923"/>
    <w:rsid w:val="00B2268A"/>
    <w:rsid w:val="00B257DE"/>
    <w:rsid w:val="00B26E88"/>
    <w:rsid w:val="00B27DEC"/>
    <w:rsid w:val="00B334AF"/>
    <w:rsid w:val="00B3454C"/>
    <w:rsid w:val="00B34D84"/>
    <w:rsid w:val="00B36A77"/>
    <w:rsid w:val="00B37720"/>
    <w:rsid w:val="00B37916"/>
    <w:rsid w:val="00B40AC0"/>
    <w:rsid w:val="00B41434"/>
    <w:rsid w:val="00B416C9"/>
    <w:rsid w:val="00B4239B"/>
    <w:rsid w:val="00B4348C"/>
    <w:rsid w:val="00B440B5"/>
    <w:rsid w:val="00B4488D"/>
    <w:rsid w:val="00B4586D"/>
    <w:rsid w:val="00B55CBE"/>
    <w:rsid w:val="00B55CE3"/>
    <w:rsid w:val="00B56341"/>
    <w:rsid w:val="00B60203"/>
    <w:rsid w:val="00B60ECE"/>
    <w:rsid w:val="00B6537C"/>
    <w:rsid w:val="00B655AE"/>
    <w:rsid w:val="00B704A2"/>
    <w:rsid w:val="00B713F1"/>
    <w:rsid w:val="00B75F3B"/>
    <w:rsid w:val="00B775F1"/>
    <w:rsid w:val="00B7787A"/>
    <w:rsid w:val="00B77D6F"/>
    <w:rsid w:val="00B77E5B"/>
    <w:rsid w:val="00B801AC"/>
    <w:rsid w:val="00B81806"/>
    <w:rsid w:val="00B82B34"/>
    <w:rsid w:val="00B83045"/>
    <w:rsid w:val="00B83BB8"/>
    <w:rsid w:val="00B845AF"/>
    <w:rsid w:val="00B84E65"/>
    <w:rsid w:val="00B875F8"/>
    <w:rsid w:val="00B901DC"/>
    <w:rsid w:val="00B90208"/>
    <w:rsid w:val="00B91F7C"/>
    <w:rsid w:val="00B92281"/>
    <w:rsid w:val="00B9256B"/>
    <w:rsid w:val="00B9435A"/>
    <w:rsid w:val="00B94377"/>
    <w:rsid w:val="00B95753"/>
    <w:rsid w:val="00B96505"/>
    <w:rsid w:val="00B97963"/>
    <w:rsid w:val="00BA59F6"/>
    <w:rsid w:val="00BA5CDD"/>
    <w:rsid w:val="00BA64AD"/>
    <w:rsid w:val="00BB19E8"/>
    <w:rsid w:val="00BB1BC6"/>
    <w:rsid w:val="00BB6091"/>
    <w:rsid w:val="00BB6C55"/>
    <w:rsid w:val="00BC09DD"/>
    <w:rsid w:val="00BC0DB3"/>
    <w:rsid w:val="00BC128B"/>
    <w:rsid w:val="00BC2AFF"/>
    <w:rsid w:val="00BC4F23"/>
    <w:rsid w:val="00BC51AB"/>
    <w:rsid w:val="00BD4C5D"/>
    <w:rsid w:val="00BD7142"/>
    <w:rsid w:val="00BD7DE4"/>
    <w:rsid w:val="00BD7E9E"/>
    <w:rsid w:val="00BE426A"/>
    <w:rsid w:val="00BE497F"/>
    <w:rsid w:val="00BE4B51"/>
    <w:rsid w:val="00BE509A"/>
    <w:rsid w:val="00BE5424"/>
    <w:rsid w:val="00BE585A"/>
    <w:rsid w:val="00BE6154"/>
    <w:rsid w:val="00BE7E1E"/>
    <w:rsid w:val="00BE7F66"/>
    <w:rsid w:val="00BF0895"/>
    <w:rsid w:val="00BF5531"/>
    <w:rsid w:val="00BF6594"/>
    <w:rsid w:val="00BF7E53"/>
    <w:rsid w:val="00C003A3"/>
    <w:rsid w:val="00C03782"/>
    <w:rsid w:val="00C03AF0"/>
    <w:rsid w:val="00C04FD8"/>
    <w:rsid w:val="00C0758F"/>
    <w:rsid w:val="00C1168D"/>
    <w:rsid w:val="00C11A52"/>
    <w:rsid w:val="00C15A81"/>
    <w:rsid w:val="00C15ED0"/>
    <w:rsid w:val="00C20622"/>
    <w:rsid w:val="00C21B30"/>
    <w:rsid w:val="00C2225D"/>
    <w:rsid w:val="00C22FB2"/>
    <w:rsid w:val="00C23E17"/>
    <w:rsid w:val="00C3243F"/>
    <w:rsid w:val="00C34201"/>
    <w:rsid w:val="00C377CE"/>
    <w:rsid w:val="00C37E03"/>
    <w:rsid w:val="00C37F3A"/>
    <w:rsid w:val="00C40471"/>
    <w:rsid w:val="00C40A73"/>
    <w:rsid w:val="00C450D5"/>
    <w:rsid w:val="00C4548D"/>
    <w:rsid w:val="00C4638F"/>
    <w:rsid w:val="00C46F48"/>
    <w:rsid w:val="00C5290A"/>
    <w:rsid w:val="00C5450F"/>
    <w:rsid w:val="00C60D0B"/>
    <w:rsid w:val="00C618A8"/>
    <w:rsid w:val="00C618AB"/>
    <w:rsid w:val="00C66932"/>
    <w:rsid w:val="00C71C4E"/>
    <w:rsid w:val="00C73245"/>
    <w:rsid w:val="00C74096"/>
    <w:rsid w:val="00C76A62"/>
    <w:rsid w:val="00C76FFF"/>
    <w:rsid w:val="00C845DB"/>
    <w:rsid w:val="00C85D9A"/>
    <w:rsid w:val="00C909E9"/>
    <w:rsid w:val="00C96071"/>
    <w:rsid w:val="00C97529"/>
    <w:rsid w:val="00CA1CF8"/>
    <w:rsid w:val="00CA2333"/>
    <w:rsid w:val="00CA393E"/>
    <w:rsid w:val="00CB04D2"/>
    <w:rsid w:val="00CB091A"/>
    <w:rsid w:val="00CB1090"/>
    <w:rsid w:val="00CB198C"/>
    <w:rsid w:val="00CB5F51"/>
    <w:rsid w:val="00CB644F"/>
    <w:rsid w:val="00CC0729"/>
    <w:rsid w:val="00CC0A8B"/>
    <w:rsid w:val="00CC0BBC"/>
    <w:rsid w:val="00CC1E60"/>
    <w:rsid w:val="00CC6B59"/>
    <w:rsid w:val="00CD2883"/>
    <w:rsid w:val="00CD3C98"/>
    <w:rsid w:val="00CD64BE"/>
    <w:rsid w:val="00CE044A"/>
    <w:rsid w:val="00CE273B"/>
    <w:rsid w:val="00CE407D"/>
    <w:rsid w:val="00CE4359"/>
    <w:rsid w:val="00CE7775"/>
    <w:rsid w:val="00CE7838"/>
    <w:rsid w:val="00CF1118"/>
    <w:rsid w:val="00CF1DB0"/>
    <w:rsid w:val="00CF2931"/>
    <w:rsid w:val="00CF5182"/>
    <w:rsid w:val="00CF6715"/>
    <w:rsid w:val="00CF6B10"/>
    <w:rsid w:val="00CF71C3"/>
    <w:rsid w:val="00CF74E5"/>
    <w:rsid w:val="00D006CD"/>
    <w:rsid w:val="00D01539"/>
    <w:rsid w:val="00D0288C"/>
    <w:rsid w:val="00D02941"/>
    <w:rsid w:val="00D03C4B"/>
    <w:rsid w:val="00D04892"/>
    <w:rsid w:val="00D077A5"/>
    <w:rsid w:val="00D1294D"/>
    <w:rsid w:val="00D15CE7"/>
    <w:rsid w:val="00D176B7"/>
    <w:rsid w:val="00D177AB"/>
    <w:rsid w:val="00D17981"/>
    <w:rsid w:val="00D21328"/>
    <w:rsid w:val="00D245C6"/>
    <w:rsid w:val="00D2462C"/>
    <w:rsid w:val="00D254B1"/>
    <w:rsid w:val="00D2592B"/>
    <w:rsid w:val="00D31E0F"/>
    <w:rsid w:val="00D324F1"/>
    <w:rsid w:val="00D34ADC"/>
    <w:rsid w:val="00D377B7"/>
    <w:rsid w:val="00D423C4"/>
    <w:rsid w:val="00D4303C"/>
    <w:rsid w:val="00D45A43"/>
    <w:rsid w:val="00D45A4D"/>
    <w:rsid w:val="00D462CB"/>
    <w:rsid w:val="00D543F1"/>
    <w:rsid w:val="00D54AC1"/>
    <w:rsid w:val="00D55C3A"/>
    <w:rsid w:val="00D570FE"/>
    <w:rsid w:val="00D57289"/>
    <w:rsid w:val="00D628E3"/>
    <w:rsid w:val="00D6503B"/>
    <w:rsid w:val="00D673F6"/>
    <w:rsid w:val="00D7006A"/>
    <w:rsid w:val="00D70530"/>
    <w:rsid w:val="00D71E53"/>
    <w:rsid w:val="00D72A8D"/>
    <w:rsid w:val="00D731A3"/>
    <w:rsid w:val="00D73382"/>
    <w:rsid w:val="00D77443"/>
    <w:rsid w:val="00D77A22"/>
    <w:rsid w:val="00D804D9"/>
    <w:rsid w:val="00D80FCA"/>
    <w:rsid w:val="00D81D3F"/>
    <w:rsid w:val="00D84979"/>
    <w:rsid w:val="00D86DDC"/>
    <w:rsid w:val="00D92FEB"/>
    <w:rsid w:val="00D94823"/>
    <w:rsid w:val="00D97777"/>
    <w:rsid w:val="00DA0F53"/>
    <w:rsid w:val="00DA1DD1"/>
    <w:rsid w:val="00DA3B16"/>
    <w:rsid w:val="00DA5F32"/>
    <w:rsid w:val="00DB341A"/>
    <w:rsid w:val="00DB512A"/>
    <w:rsid w:val="00DC0E62"/>
    <w:rsid w:val="00DC0F1C"/>
    <w:rsid w:val="00DC2E28"/>
    <w:rsid w:val="00DC479B"/>
    <w:rsid w:val="00DC507A"/>
    <w:rsid w:val="00DC5AA7"/>
    <w:rsid w:val="00DC77F6"/>
    <w:rsid w:val="00DC7F06"/>
    <w:rsid w:val="00DD17E8"/>
    <w:rsid w:val="00DD243D"/>
    <w:rsid w:val="00DD2B70"/>
    <w:rsid w:val="00DD33C4"/>
    <w:rsid w:val="00DD57EE"/>
    <w:rsid w:val="00DD5F2B"/>
    <w:rsid w:val="00DD69A3"/>
    <w:rsid w:val="00DE0EDC"/>
    <w:rsid w:val="00DE153B"/>
    <w:rsid w:val="00DE15BC"/>
    <w:rsid w:val="00DE1BB0"/>
    <w:rsid w:val="00DE44F9"/>
    <w:rsid w:val="00DE4C7B"/>
    <w:rsid w:val="00DE702D"/>
    <w:rsid w:val="00DF096D"/>
    <w:rsid w:val="00E05AC8"/>
    <w:rsid w:val="00E10EF1"/>
    <w:rsid w:val="00E11559"/>
    <w:rsid w:val="00E12A27"/>
    <w:rsid w:val="00E13B38"/>
    <w:rsid w:val="00E13E7A"/>
    <w:rsid w:val="00E14BEA"/>
    <w:rsid w:val="00E212A0"/>
    <w:rsid w:val="00E230C9"/>
    <w:rsid w:val="00E25C2F"/>
    <w:rsid w:val="00E266BE"/>
    <w:rsid w:val="00E277B5"/>
    <w:rsid w:val="00E305B8"/>
    <w:rsid w:val="00E3182F"/>
    <w:rsid w:val="00E3232C"/>
    <w:rsid w:val="00E34D67"/>
    <w:rsid w:val="00E36DE5"/>
    <w:rsid w:val="00E41B2E"/>
    <w:rsid w:val="00E429FF"/>
    <w:rsid w:val="00E431B0"/>
    <w:rsid w:val="00E4403E"/>
    <w:rsid w:val="00E447D5"/>
    <w:rsid w:val="00E44BF6"/>
    <w:rsid w:val="00E45916"/>
    <w:rsid w:val="00E46E41"/>
    <w:rsid w:val="00E472F3"/>
    <w:rsid w:val="00E4740D"/>
    <w:rsid w:val="00E47811"/>
    <w:rsid w:val="00E4788E"/>
    <w:rsid w:val="00E529CC"/>
    <w:rsid w:val="00E52BC8"/>
    <w:rsid w:val="00E560B0"/>
    <w:rsid w:val="00E56AC0"/>
    <w:rsid w:val="00E60645"/>
    <w:rsid w:val="00E626B6"/>
    <w:rsid w:val="00E62B61"/>
    <w:rsid w:val="00E62CFF"/>
    <w:rsid w:val="00E67A58"/>
    <w:rsid w:val="00E701C1"/>
    <w:rsid w:val="00E71A85"/>
    <w:rsid w:val="00E72748"/>
    <w:rsid w:val="00E7575A"/>
    <w:rsid w:val="00E80172"/>
    <w:rsid w:val="00E82206"/>
    <w:rsid w:val="00E848FE"/>
    <w:rsid w:val="00E85E29"/>
    <w:rsid w:val="00E85EE3"/>
    <w:rsid w:val="00E8651F"/>
    <w:rsid w:val="00E915E9"/>
    <w:rsid w:val="00E94503"/>
    <w:rsid w:val="00E971AC"/>
    <w:rsid w:val="00EA5E23"/>
    <w:rsid w:val="00EB0897"/>
    <w:rsid w:val="00EB59E2"/>
    <w:rsid w:val="00EB66BF"/>
    <w:rsid w:val="00EB78A4"/>
    <w:rsid w:val="00EC1C7C"/>
    <w:rsid w:val="00EC285E"/>
    <w:rsid w:val="00EC2910"/>
    <w:rsid w:val="00EC311A"/>
    <w:rsid w:val="00EC6F8A"/>
    <w:rsid w:val="00EC7C0C"/>
    <w:rsid w:val="00ED0BFB"/>
    <w:rsid w:val="00ED647B"/>
    <w:rsid w:val="00EE0380"/>
    <w:rsid w:val="00EE1C7F"/>
    <w:rsid w:val="00EE3DDF"/>
    <w:rsid w:val="00EE6461"/>
    <w:rsid w:val="00EE655B"/>
    <w:rsid w:val="00EE7D17"/>
    <w:rsid w:val="00EF31A1"/>
    <w:rsid w:val="00EF3F6E"/>
    <w:rsid w:val="00EF5450"/>
    <w:rsid w:val="00EF7EC9"/>
    <w:rsid w:val="00F01521"/>
    <w:rsid w:val="00F01A07"/>
    <w:rsid w:val="00F02134"/>
    <w:rsid w:val="00F02841"/>
    <w:rsid w:val="00F02E85"/>
    <w:rsid w:val="00F07491"/>
    <w:rsid w:val="00F112B9"/>
    <w:rsid w:val="00F11DD7"/>
    <w:rsid w:val="00F11E79"/>
    <w:rsid w:val="00F11ECF"/>
    <w:rsid w:val="00F13206"/>
    <w:rsid w:val="00F20588"/>
    <w:rsid w:val="00F219AA"/>
    <w:rsid w:val="00F243B6"/>
    <w:rsid w:val="00F3051F"/>
    <w:rsid w:val="00F308C3"/>
    <w:rsid w:val="00F42B91"/>
    <w:rsid w:val="00F43030"/>
    <w:rsid w:val="00F43B32"/>
    <w:rsid w:val="00F44160"/>
    <w:rsid w:val="00F456DC"/>
    <w:rsid w:val="00F50230"/>
    <w:rsid w:val="00F50804"/>
    <w:rsid w:val="00F510C2"/>
    <w:rsid w:val="00F524D9"/>
    <w:rsid w:val="00F5462F"/>
    <w:rsid w:val="00F56521"/>
    <w:rsid w:val="00F56AB8"/>
    <w:rsid w:val="00F57C17"/>
    <w:rsid w:val="00F57CF4"/>
    <w:rsid w:val="00F60F49"/>
    <w:rsid w:val="00F6144C"/>
    <w:rsid w:val="00F64513"/>
    <w:rsid w:val="00F65678"/>
    <w:rsid w:val="00F65923"/>
    <w:rsid w:val="00F669EC"/>
    <w:rsid w:val="00F66EEA"/>
    <w:rsid w:val="00F7294B"/>
    <w:rsid w:val="00F73D94"/>
    <w:rsid w:val="00F73D95"/>
    <w:rsid w:val="00F77EF8"/>
    <w:rsid w:val="00F81BF0"/>
    <w:rsid w:val="00F8271D"/>
    <w:rsid w:val="00F82D55"/>
    <w:rsid w:val="00F8427C"/>
    <w:rsid w:val="00F848EC"/>
    <w:rsid w:val="00F85B72"/>
    <w:rsid w:val="00F86BEB"/>
    <w:rsid w:val="00F86FD2"/>
    <w:rsid w:val="00F8790B"/>
    <w:rsid w:val="00F90D7D"/>
    <w:rsid w:val="00F947A1"/>
    <w:rsid w:val="00F963CB"/>
    <w:rsid w:val="00F96A78"/>
    <w:rsid w:val="00F970E9"/>
    <w:rsid w:val="00F97393"/>
    <w:rsid w:val="00FA0283"/>
    <w:rsid w:val="00FA02FF"/>
    <w:rsid w:val="00FA1494"/>
    <w:rsid w:val="00FA16EF"/>
    <w:rsid w:val="00FA4313"/>
    <w:rsid w:val="00FA5B3E"/>
    <w:rsid w:val="00FA5E84"/>
    <w:rsid w:val="00FA6D18"/>
    <w:rsid w:val="00FA7F71"/>
    <w:rsid w:val="00FB1E42"/>
    <w:rsid w:val="00FB284D"/>
    <w:rsid w:val="00FB2BD4"/>
    <w:rsid w:val="00FB3180"/>
    <w:rsid w:val="00FB36E2"/>
    <w:rsid w:val="00FB5385"/>
    <w:rsid w:val="00FB68C9"/>
    <w:rsid w:val="00FB7785"/>
    <w:rsid w:val="00FC0299"/>
    <w:rsid w:val="00FD0230"/>
    <w:rsid w:val="00FD26CB"/>
    <w:rsid w:val="00FD4974"/>
    <w:rsid w:val="00FD61E6"/>
    <w:rsid w:val="00FD65FF"/>
    <w:rsid w:val="00FD730E"/>
    <w:rsid w:val="00FE225A"/>
    <w:rsid w:val="00FE571A"/>
    <w:rsid w:val="00FE6570"/>
    <w:rsid w:val="00FE6DDC"/>
    <w:rsid w:val="00FF10B7"/>
    <w:rsid w:val="00FF3723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76FB0"/>
  <w14:defaultImageDpi w14:val="32767"/>
  <w15:chartTrackingRefBased/>
  <w15:docId w15:val="{373891AC-9193-AD47-AD92-1BE5DBA2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170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517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17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170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70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70A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551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24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243F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625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2523"/>
  </w:style>
  <w:style w:type="character" w:styleId="Seitenzahl">
    <w:name w:val="page number"/>
    <w:basedOn w:val="Absatz-Standardschriftart"/>
    <w:uiPriority w:val="99"/>
    <w:semiHidden/>
    <w:unhideWhenUsed/>
    <w:rsid w:val="00462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8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leineberg</dc:creator>
  <cp:keywords/>
  <dc:description/>
  <cp:lastModifiedBy>Nina Kleineberg</cp:lastModifiedBy>
  <cp:revision>4</cp:revision>
  <dcterms:created xsi:type="dcterms:W3CDTF">2025-04-28T19:45:00Z</dcterms:created>
  <dcterms:modified xsi:type="dcterms:W3CDTF">2025-04-28T19:50:00Z</dcterms:modified>
</cp:coreProperties>
</file>